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0FBFA9" w14:textId="1A426646" w:rsidR="00B27902" w:rsidRPr="007D6F0C" w:rsidRDefault="00B27902" w:rsidP="00BE3F12">
      <w:pPr>
        <w:spacing w:line="480" w:lineRule="auto"/>
        <w:jc w:val="both"/>
      </w:pPr>
      <w:r w:rsidRPr="00C90199">
        <w:rPr>
          <w:b/>
          <w:bCs/>
        </w:rPr>
        <w:t>Table S1</w:t>
      </w:r>
      <w:r w:rsidRPr="00C90199">
        <w:t>. Subjects</w:t>
      </w:r>
    </w:p>
    <w:tbl>
      <w:tblPr>
        <w:tblStyle w:val="TableGrid"/>
        <w:tblW w:w="919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5"/>
        <w:gridCol w:w="923"/>
        <w:gridCol w:w="1946"/>
        <w:gridCol w:w="1433"/>
        <w:gridCol w:w="1485"/>
        <w:gridCol w:w="1585"/>
      </w:tblGrid>
      <w:tr w:rsidR="00B15BD8" w:rsidRPr="00B15BD8" w14:paraId="0F1022A9" w14:textId="77777777" w:rsidTr="00171A4D">
        <w:trPr>
          <w:trHeight w:val="531"/>
        </w:trPr>
        <w:tc>
          <w:tcPr>
            <w:tcW w:w="1827" w:type="dxa"/>
          </w:tcPr>
          <w:p w14:paraId="2C388CDD" w14:textId="77777777" w:rsidR="00B27902" w:rsidRPr="00B15BD8" w:rsidRDefault="00B27902" w:rsidP="00BE3F12">
            <w:pPr>
              <w:spacing w:line="480" w:lineRule="auto"/>
              <w:jc w:val="both"/>
              <w:rPr>
                <w:color w:val="000000" w:themeColor="text1"/>
                <w:sz w:val="24"/>
              </w:rPr>
            </w:pPr>
          </w:p>
        </w:tc>
        <w:tc>
          <w:tcPr>
            <w:tcW w:w="919" w:type="dxa"/>
          </w:tcPr>
          <w:p w14:paraId="1080C54B" w14:textId="77777777" w:rsidR="00B27902" w:rsidRPr="00B15BD8" w:rsidRDefault="00B27902" w:rsidP="00BE3F12">
            <w:pPr>
              <w:spacing w:line="480" w:lineRule="auto"/>
              <w:jc w:val="both"/>
              <w:rPr>
                <w:color w:val="000000" w:themeColor="text1"/>
                <w:sz w:val="24"/>
              </w:rPr>
            </w:pPr>
          </w:p>
        </w:tc>
        <w:tc>
          <w:tcPr>
            <w:tcW w:w="1946" w:type="dxa"/>
          </w:tcPr>
          <w:p w14:paraId="371D7AE7" w14:textId="77777777" w:rsidR="00B27902" w:rsidRPr="00B15BD8" w:rsidRDefault="00B27902" w:rsidP="00B15BD8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B15BD8">
              <w:rPr>
                <w:rFonts w:hint="eastAsia"/>
                <w:color w:val="000000" w:themeColor="text1"/>
                <w:sz w:val="24"/>
              </w:rPr>
              <w:t>A</w:t>
            </w:r>
            <w:r w:rsidRPr="00B15BD8">
              <w:rPr>
                <w:color w:val="000000" w:themeColor="text1"/>
                <w:sz w:val="24"/>
              </w:rPr>
              <w:t>meloblastoma</w:t>
            </w:r>
          </w:p>
        </w:tc>
        <w:tc>
          <w:tcPr>
            <w:tcW w:w="1433" w:type="dxa"/>
          </w:tcPr>
          <w:p w14:paraId="0100D3A7" w14:textId="77777777" w:rsidR="00B27902" w:rsidRPr="00B15BD8" w:rsidRDefault="00B27902" w:rsidP="00B15BD8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B15BD8">
              <w:rPr>
                <w:rFonts w:hint="eastAsia"/>
                <w:color w:val="000000" w:themeColor="text1"/>
                <w:sz w:val="24"/>
              </w:rPr>
              <w:t>O</w:t>
            </w:r>
            <w:r w:rsidRPr="00B15BD8">
              <w:rPr>
                <w:color w:val="000000" w:themeColor="text1"/>
                <w:sz w:val="24"/>
              </w:rPr>
              <w:t>KC</w:t>
            </w:r>
          </w:p>
        </w:tc>
        <w:tc>
          <w:tcPr>
            <w:tcW w:w="1486" w:type="dxa"/>
          </w:tcPr>
          <w:p w14:paraId="17C45815" w14:textId="77777777" w:rsidR="00B27902" w:rsidRPr="00B15BD8" w:rsidRDefault="00B27902" w:rsidP="00B15BD8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B15BD8">
              <w:rPr>
                <w:rFonts w:hint="eastAsia"/>
                <w:color w:val="000000" w:themeColor="text1"/>
                <w:sz w:val="24"/>
              </w:rPr>
              <w:t>D</w:t>
            </w:r>
            <w:r w:rsidRPr="00B15BD8">
              <w:rPr>
                <w:color w:val="000000" w:themeColor="text1"/>
                <w:sz w:val="24"/>
              </w:rPr>
              <w:t>C</w:t>
            </w:r>
          </w:p>
        </w:tc>
        <w:tc>
          <w:tcPr>
            <w:tcW w:w="1586" w:type="dxa"/>
          </w:tcPr>
          <w:p w14:paraId="6273C9C3" w14:textId="77777777" w:rsidR="00B27902" w:rsidRPr="00B15BD8" w:rsidRDefault="00B27902" w:rsidP="00B15BD8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B15BD8">
              <w:rPr>
                <w:rFonts w:hint="eastAsia"/>
                <w:color w:val="000000" w:themeColor="text1"/>
                <w:sz w:val="24"/>
              </w:rPr>
              <w:t>S</w:t>
            </w:r>
            <w:r w:rsidRPr="00B15BD8">
              <w:rPr>
                <w:color w:val="000000" w:themeColor="text1"/>
                <w:sz w:val="24"/>
              </w:rPr>
              <w:t>BC</w:t>
            </w:r>
          </w:p>
        </w:tc>
      </w:tr>
      <w:tr w:rsidR="00B15BD8" w:rsidRPr="00B15BD8" w14:paraId="401FBD35" w14:textId="77777777" w:rsidTr="00171A4D">
        <w:trPr>
          <w:trHeight w:val="531"/>
        </w:trPr>
        <w:tc>
          <w:tcPr>
            <w:tcW w:w="1827" w:type="dxa"/>
          </w:tcPr>
          <w:p w14:paraId="790E5CE5" w14:textId="76D1E954" w:rsidR="00B27902" w:rsidRPr="00B15BD8" w:rsidRDefault="00B27902" w:rsidP="00BE3F12">
            <w:pPr>
              <w:spacing w:line="480" w:lineRule="auto"/>
              <w:jc w:val="both"/>
              <w:rPr>
                <w:color w:val="000000" w:themeColor="text1"/>
                <w:sz w:val="24"/>
              </w:rPr>
            </w:pPr>
            <w:r w:rsidRPr="00B15BD8">
              <w:rPr>
                <w:color w:val="000000" w:themeColor="text1"/>
                <w:sz w:val="24"/>
              </w:rPr>
              <w:t>Number</w:t>
            </w:r>
            <w:r w:rsidR="00171A4D" w:rsidRPr="00B15BD8">
              <w:rPr>
                <w:color w:val="000000" w:themeColor="text1"/>
                <w:sz w:val="24"/>
              </w:rPr>
              <w:t xml:space="preserve"> </w:t>
            </w:r>
            <w:r w:rsidRPr="00B15BD8">
              <w:rPr>
                <w:color w:val="000000" w:themeColor="text1"/>
                <w:sz w:val="24"/>
              </w:rPr>
              <w:t>of cases</w:t>
            </w:r>
          </w:p>
        </w:tc>
        <w:tc>
          <w:tcPr>
            <w:tcW w:w="919" w:type="dxa"/>
          </w:tcPr>
          <w:p w14:paraId="370EC38A" w14:textId="77777777" w:rsidR="00B27902" w:rsidRPr="00B15BD8" w:rsidRDefault="00B27902" w:rsidP="00BE3F12">
            <w:pPr>
              <w:spacing w:line="480" w:lineRule="auto"/>
              <w:jc w:val="both"/>
              <w:rPr>
                <w:color w:val="000000" w:themeColor="text1"/>
                <w:sz w:val="24"/>
              </w:rPr>
            </w:pPr>
          </w:p>
        </w:tc>
        <w:tc>
          <w:tcPr>
            <w:tcW w:w="1946" w:type="dxa"/>
          </w:tcPr>
          <w:p w14:paraId="4C7052D5" w14:textId="77777777" w:rsidR="00B27902" w:rsidRPr="00B15BD8" w:rsidRDefault="00B27902" w:rsidP="00B15BD8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B15BD8">
              <w:rPr>
                <w:color w:val="000000" w:themeColor="text1"/>
                <w:sz w:val="24"/>
              </w:rPr>
              <w:t>41</w:t>
            </w:r>
          </w:p>
        </w:tc>
        <w:tc>
          <w:tcPr>
            <w:tcW w:w="1433" w:type="dxa"/>
          </w:tcPr>
          <w:p w14:paraId="0C269D15" w14:textId="77777777" w:rsidR="00B27902" w:rsidRPr="00B15BD8" w:rsidRDefault="00B27902" w:rsidP="00B15BD8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B15BD8">
              <w:rPr>
                <w:color w:val="000000" w:themeColor="text1"/>
                <w:sz w:val="24"/>
              </w:rPr>
              <w:t>74</w:t>
            </w:r>
          </w:p>
        </w:tc>
        <w:tc>
          <w:tcPr>
            <w:tcW w:w="1486" w:type="dxa"/>
          </w:tcPr>
          <w:p w14:paraId="4064F117" w14:textId="77777777" w:rsidR="00B27902" w:rsidRPr="00B15BD8" w:rsidRDefault="00B27902" w:rsidP="00B15BD8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B15BD8">
              <w:rPr>
                <w:color w:val="000000" w:themeColor="text1"/>
                <w:sz w:val="24"/>
              </w:rPr>
              <w:t>87</w:t>
            </w:r>
          </w:p>
        </w:tc>
        <w:tc>
          <w:tcPr>
            <w:tcW w:w="1586" w:type="dxa"/>
          </w:tcPr>
          <w:p w14:paraId="7B81DD9D" w14:textId="77777777" w:rsidR="00B27902" w:rsidRPr="00B15BD8" w:rsidRDefault="00B27902" w:rsidP="00B15BD8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B15BD8">
              <w:rPr>
                <w:color w:val="000000" w:themeColor="text1"/>
                <w:sz w:val="24"/>
              </w:rPr>
              <w:t>13</w:t>
            </w:r>
          </w:p>
        </w:tc>
      </w:tr>
      <w:tr w:rsidR="00B15BD8" w:rsidRPr="00B15BD8" w14:paraId="52D64318" w14:textId="77777777" w:rsidTr="00171A4D">
        <w:trPr>
          <w:trHeight w:val="545"/>
        </w:trPr>
        <w:tc>
          <w:tcPr>
            <w:tcW w:w="1827" w:type="dxa"/>
          </w:tcPr>
          <w:p w14:paraId="1CAA66C2" w14:textId="77777777" w:rsidR="00B27902" w:rsidRPr="00B15BD8" w:rsidRDefault="00B27902" w:rsidP="00BE3F12">
            <w:pPr>
              <w:spacing w:line="480" w:lineRule="auto"/>
              <w:jc w:val="both"/>
              <w:rPr>
                <w:color w:val="000000" w:themeColor="text1"/>
                <w:sz w:val="24"/>
              </w:rPr>
            </w:pPr>
            <w:r w:rsidRPr="00B15BD8">
              <w:rPr>
                <w:color w:val="000000" w:themeColor="text1"/>
                <w:sz w:val="24"/>
              </w:rPr>
              <w:t>Sex</w:t>
            </w:r>
          </w:p>
        </w:tc>
        <w:tc>
          <w:tcPr>
            <w:tcW w:w="919" w:type="dxa"/>
          </w:tcPr>
          <w:p w14:paraId="5034E569" w14:textId="77777777" w:rsidR="00B27902" w:rsidRPr="00B15BD8" w:rsidRDefault="00B27902" w:rsidP="00BE3F12">
            <w:pPr>
              <w:spacing w:line="480" w:lineRule="auto"/>
              <w:jc w:val="both"/>
              <w:rPr>
                <w:color w:val="000000" w:themeColor="text1"/>
                <w:sz w:val="24"/>
              </w:rPr>
            </w:pPr>
            <w:r w:rsidRPr="00B15BD8">
              <w:rPr>
                <w:color w:val="000000" w:themeColor="text1"/>
                <w:sz w:val="24"/>
              </w:rPr>
              <w:t>Male</w:t>
            </w:r>
          </w:p>
        </w:tc>
        <w:tc>
          <w:tcPr>
            <w:tcW w:w="1946" w:type="dxa"/>
          </w:tcPr>
          <w:p w14:paraId="1851CB2F" w14:textId="77777777" w:rsidR="00B27902" w:rsidRPr="00B15BD8" w:rsidRDefault="00B27902" w:rsidP="00B15BD8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B15BD8">
              <w:rPr>
                <w:color w:val="000000" w:themeColor="text1"/>
                <w:sz w:val="24"/>
              </w:rPr>
              <w:t>25</w:t>
            </w:r>
          </w:p>
        </w:tc>
        <w:tc>
          <w:tcPr>
            <w:tcW w:w="1433" w:type="dxa"/>
          </w:tcPr>
          <w:p w14:paraId="14EC7BFB" w14:textId="77777777" w:rsidR="00B27902" w:rsidRPr="00B15BD8" w:rsidRDefault="00B27902" w:rsidP="00B15BD8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B15BD8">
              <w:rPr>
                <w:color w:val="000000" w:themeColor="text1"/>
                <w:sz w:val="24"/>
              </w:rPr>
              <w:t>47</w:t>
            </w:r>
          </w:p>
        </w:tc>
        <w:tc>
          <w:tcPr>
            <w:tcW w:w="1486" w:type="dxa"/>
          </w:tcPr>
          <w:p w14:paraId="4F5CFE9C" w14:textId="77777777" w:rsidR="00B27902" w:rsidRPr="00B15BD8" w:rsidRDefault="00B27902" w:rsidP="00B15BD8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B15BD8">
              <w:rPr>
                <w:color w:val="000000" w:themeColor="text1"/>
                <w:sz w:val="24"/>
              </w:rPr>
              <w:t>52</w:t>
            </w:r>
          </w:p>
        </w:tc>
        <w:tc>
          <w:tcPr>
            <w:tcW w:w="1586" w:type="dxa"/>
          </w:tcPr>
          <w:p w14:paraId="3DA089E1" w14:textId="77777777" w:rsidR="00B27902" w:rsidRPr="00B15BD8" w:rsidRDefault="00B27902" w:rsidP="00B15BD8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B15BD8">
              <w:rPr>
                <w:color w:val="000000" w:themeColor="text1"/>
                <w:sz w:val="24"/>
              </w:rPr>
              <w:t>3</w:t>
            </w:r>
          </w:p>
        </w:tc>
      </w:tr>
      <w:tr w:rsidR="00B15BD8" w:rsidRPr="00B15BD8" w14:paraId="7DB69F9B" w14:textId="77777777" w:rsidTr="00171A4D">
        <w:trPr>
          <w:trHeight w:val="531"/>
        </w:trPr>
        <w:tc>
          <w:tcPr>
            <w:tcW w:w="1827" w:type="dxa"/>
          </w:tcPr>
          <w:p w14:paraId="00D8DF11" w14:textId="77777777" w:rsidR="00B27902" w:rsidRPr="00B15BD8" w:rsidRDefault="00B27902" w:rsidP="00BE3F12">
            <w:pPr>
              <w:spacing w:line="480" w:lineRule="auto"/>
              <w:jc w:val="both"/>
              <w:rPr>
                <w:color w:val="000000" w:themeColor="text1"/>
                <w:sz w:val="24"/>
              </w:rPr>
            </w:pPr>
          </w:p>
        </w:tc>
        <w:tc>
          <w:tcPr>
            <w:tcW w:w="919" w:type="dxa"/>
          </w:tcPr>
          <w:p w14:paraId="1AF23F82" w14:textId="77777777" w:rsidR="00B27902" w:rsidRPr="00B15BD8" w:rsidRDefault="00B27902" w:rsidP="00BE3F12">
            <w:pPr>
              <w:spacing w:line="480" w:lineRule="auto"/>
              <w:jc w:val="both"/>
              <w:rPr>
                <w:color w:val="000000" w:themeColor="text1"/>
                <w:sz w:val="24"/>
              </w:rPr>
            </w:pPr>
            <w:r w:rsidRPr="00B15BD8">
              <w:rPr>
                <w:color w:val="000000" w:themeColor="text1"/>
                <w:sz w:val="24"/>
              </w:rPr>
              <w:t>Female</w:t>
            </w:r>
          </w:p>
        </w:tc>
        <w:tc>
          <w:tcPr>
            <w:tcW w:w="1946" w:type="dxa"/>
          </w:tcPr>
          <w:p w14:paraId="5A7B17C5" w14:textId="77777777" w:rsidR="00B27902" w:rsidRPr="00B15BD8" w:rsidRDefault="00B27902" w:rsidP="00B15BD8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B15BD8">
              <w:rPr>
                <w:color w:val="000000" w:themeColor="text1"/>
                <w:sz w:val="24"/>
              </w:rPr>
              <w:t>16</w:t>
            </w:r>
          </w:p>
        </w:tc>
        <w:tc>
          <w:tcPr>
            <w:tcW w:w="1433" w:type="dxa"/>
          </w:tcPr>
          <w:p w14:paraId="3F4BD917" w14:textId="77777777" w:rsidR="00B27902" w:rsidRPr="00B15BD8" w:rsidRDefault="00B27902" w:rsidP="00B15BD8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B15BD8">
              <w:rPr>
                <w:color w:val="000000" w:themeColor="text1"/>
                <w:sz w:val="24"/>
              </w:rPr>
              <w:t>27</w:t>
            </w:r>
          </w:p>
        </w:tc>
        <w:tc>
          <w:tcPr>
            <w:tcW w:w="1486" w:type="dxa"/>
          </w:tcPr>
          <w:p w14:paraId="5BD41488" w14:textId="77777777" w:rsidR="00B27902" w:rsidRPr="00B15BD8" w:rsidRDefault="00B27902" w:rsidP="00B15BD8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B15BD8">
              <w:rPr>
                <w:color w:val="000000" w:themeColor="text1"/>
                <w:sz w:val="24"/>
              </w:rPr>
              <w:t>35</w:t>
            </w:r>
          </w:p>
        </w:tc>
        <w:tc>
          <w:tcPr>
            <w:tcW w:w="1586" w:type="dxa"/>
          </w:tcPr>
          <w:p w14:paraId="722482B0" w14:textId="77777777" w:rsidR="00B27902" w:rsidRPr="00B15BD8" w:rsidRDefault="00B27902" w:rsidP="00B15BD8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B15BD8">
              <w:rPr>
                <w:color w:val="000000" w:themeColor="text1"/>
                <w:sz w:val="24"/>
              </w:rPr>
              <w:t>10</w:t>
            </w:r>
          </w:p>
        </w:tc>
      </w:tr>
      <w:tr w:rsidR="00B15BD8" w:rsidRPr="00B15BD8" w14:paraId="28918EEF" w14:textId="77777777" w:rsidTr="00171A4D">
        <w:trPr>
          <w:trHeight w:val="531"/>
        </w:trPr>
        <w:tc>
          <w:tcPr>
            <w:tcW w:w="1827" w:type="dxa"/>
          </w:tcPr>
          <w:p w14:paraId="6215FF4F" w14:textId="77777777" w:rsidR="00B27902" w:rsidRPr="00B15BD8" w:rsidRDefault="00B27902" w:rsidP="00BE3F12">
            <w:pPr>
              <w:spacing w:line="480" w:lineRule="auto"/>
              <w:jc w:val="both"/>
              <w:rPr>
                <w:color w:val="000000" w:themeColor="text1"/>
                <w:sz w:val="24"/>
              </w:rPr>
            </w:pPr>
            <w:r w:rsidRPr="00B15BD8">
              <w:rPr>
                <w:color w:val="000000" w:themeColor="text1"/>
                <w:sz w:val="24"/>
              </w:rPr>
              <w:t>Mean age</w:t>
            </w:r>
          </w:p>
        </w:tc>
        <w:tc>
          <w:tcPr>
            <w:tcW w:w="919" w:type="dxa"/>
          </w:tcPr>
          <w:p w14:paraId="00F0593D" w14:textId="77777777" w:rsidR="00B27902" w:rsidRPr="00B15BD8" w:rsidRDefault="00B27902" w:rsidP="00BE3F12">
            <w:pPr>
              <w:spacing w:line="480" w:lineRule="auto"/>
              <w:jc w:val="both"/>
              <w:rPr>
                <w:color w:val="000000" w:themeColor="text1"/>
                <w:sz w:val="24"/>
              </w:rPr>
            </w:pPr>
          </w:p>
        </w:tc>
        <w:tc>
          <w:tcPr>
            <w:tcW w:w="1946" w:type="dxa"/>
          </w:tcPr>
          <w:p w14:paraId="1F9C1CFA" w14:textId="77777777" w:rsidR="00B27902" w:rsidRPr="00B15BD8" w:rsidRDefault="00B27902" w:rsidP="00B15BD8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B15BD8">
              <w:rPr>
                <w:color w:val="000000" w:themeColor="text1"/>
                <w:sz w:val="24"/>
              </w:rPr>
              <w:t>40.8</w:t>
            </w:r>
            <w:r w:rsidRPr="00B15BD8">
              <w:rPr>
                <w:rFonts w:eastAsia="MS Mincho"/>
                <w:color w:val="000000" w:themeColor="text1"/>
                <w:sz w:val="24"/>
              </w:rPr>
              <w:t>±19.1</w:t>
            </w:r>
          </w:p>
        </w:tc>
        <w:tc>
          <w:tcPr>
            <w:tcW w:w="1433" w:type="dxa"/>
          </w:tcPr>
          <w:p w14:paraId="431075EB" w14:textId="77777777" w:rsidR="00B27902" w:rsidRPr="00B15BD8" w:rsidRDefault="00B27902" w:rsidP="00B15BD8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B15BD8">
              <w:rPr>
                <w:color w:val="000000" w:themeColor="text1"/>
                <w:sz w:val="24"/>
              </w:rPr>
              <w:t>44.9</w:t>
            </w:r>
            <w:r w:rsidRPr="00B15BD8">
              <w:rPr>
                <w:rFonts w:eastAsia="MS Mincho"/>
                <w:color w:val="000000" w:themeColor="text1"/>
                <w:sz w:val="24"/>
              </w:rPr>
              <w:t>±19.9</w:t>
            </w:r>
          </w:p>
        </w:tc>
        <w:tc>
          <w:tcPr>
            <w:tcW w:w="1486" w:type="dxa"/>
          </w:tcPr>
          <w:p w14:paraId="69888834" w14:textId="77777777" w:rsidR="00B27902" w:rsidRPr="00B15BD8" w:rsidRDefault="00B27902" w:rsidP="00B15BD8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B15BD8">
              <w:rPr>
                <w:color w:val="000000" w:themeColor="text1"/>
                <w:sz w:val="24"/>
              </w:rPr>
              <w:t>45.3</w:t>
            </w:r>
            <w:r w:rsidRPr="00B15BD8">
              <w:rPr>
                <w:rFonts w:eastAsia="MS Mincho"/>
                <w:color w:val="000000" w:themeColor="text1"/>
                <w:sz w:val="24"/>
              </w:rPr>
              <w:t>±13.2</w:t>
            </w:r>
          </w:p>
        </w:tc>
        <w:tc>
          <w:tcPr>
            <w:tcW w:w="1586" w:type="dxa"/>
          </w:tcPr>
          <w:p w14:paraId="35DE3484" w14:textId="77777777" w:rsidR="00B27902" w:rsidRPr="00B15BD8" w:rsidRDefault="00B27902" w:rsidP="00B15BD8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B15BD8">
              <w:rPr>
                <w:color w:val="000000" w:themeColor="text1"/>
                <w:sz w:val="24"/>
              </w:rPr>
              <w:t>42.5</w:t>
            </w:r>
            <w:r w:rsidRPr="00B15BD8">
              <w:rPr>
                <w:rFonts w:eastAsia="MS Mincho"/>
                <w:color w:val="000000" w:themeColor="text1"/>
                <w:sz w:val="24"/>
              </w:rPr>
              <w:t>±20.6</w:t>
            </w:r>
          </w:p>
        </w:tc>
      </w:tr>
      <w:tr w:rsidR="00B15BD8" w:rsidRPr="00B15BD8" w14:paraId="3E52CEB4" w14:textId="77777777" w:rsidTr="00171A4D">
        <w:trPr>
          <w:trHeight w:val="1078"/>
        </w:trPr>
        <w:tc>
          <w:tcPr>
            <w:tcW w:w="1827" w:type="dxa"/>
          </w:tcPr>
          <w:p w14:paraId="73253EA3" w14:textId="77777777" w:rsidR="00B27902" w:rsidRPr="00B15BD8" w:rsidRDefault="00B27902" w:rsidP="00BE3F12">
            <w:pPr>
              <w:spacing w:line="480" w:lineRule="auto"/>
              <w:jc w:val="both"/>
              <w:rPr>
                <w:color w:val="000000" w:themeColor="text1"/>
                <w:sz w:val="24"/>
              </w:rPr>
            </w:pPr>
            <w:r w:rsidRPr="00B15BD8">
              <w:rPr>
                <w:color w:val="000000" w:themeColor="text1"/>
                <w:sz w:val="24"/>
              </w:rPr>
              <w:t>Range of ages</w:t>
            </w:r>
          </w:p>
          <w:p w14:paraId="76E0EEEB" w14:textId="77777777" w:rsidR="00B27902" w:rsidRPr="00B15BD8" w:rsidRDefault="00B27902" w:rsidP="00BE3F12">
            <w:pPr>
              <w:spacing w:line="480" w:lineRule="auto"/>
              <w:jc w:val="both"/>
              <w:rPr>
                <w:color w:val="000000" w:themeColor="text1"/>
                <w:sz w:val="24"/>
              </w:rPr>
            </w:pPr>
            <w:r w:rsidRPr="00B15BD8">
              <w:rPr>
                <w:color w:val="000000" w:themeColor="text1"/>
                <w:sz w:val="24"/>
              </w:rPr>
              <w:t>(years)</w:t>
            </w:r>
          </w:p>
        </w:tc>
        <w:tc>
          <w:tcPr>
            <w:tcW w:w="919" w:type="dxa"/>
          </w:tcPr>
          <w:p w14:paraId="2E3AA961" w14:textId="77777777" w:rsidR="00B27902" w:rsidRPr="00B15BD8" w:rsidRDefault="00B27902" w:rsidP="00BE3F12">
            <w:pPr>
              <w:spacing w:line="480" w:lineRule="auto"/>
              <w:jc w:val="both"/>
              <w:rPr>
                <w:color w:val="000000" w:themeColor="text1"/>
                <w:sz w:val="24"/>
              </w:rPr>
            </w:pPr>
          </w:p>
        </w:tc>
        <w:tc>
          <w:tcPr>
            <w:tcW w:w="1946" w:type="dxa"/>
          </w:tcPr>
          <w:p w14:paraId="1B80B965" w14:textId="77777777" w:rsidR="00B27902" w:rsidRPr="00B15BD8" w:rsidRDefault="00B27902" w:rsidP="00B15BD8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B15BD8">
              <w:rPr>
                <w:color w:val="000000" w:themeColor="text1"/>
                <w:sz w:val="24"/>
              </w:rPr>
              <w:t>8-81</w:t>
            </w:r>
          </w:p>
        </w:tc>
        <w:tc>
          <w:tcPr>
            <w:tcW w:w="1433" w:type="dxa"/>
          </w:tcPr>
          <w:p w14:paraId="34551249" w14:textId="77777777" w:rsidR="00B27902" w:rsidRPr="00B15BD8" w:rsidRDefault="00B27902" w:rsidP="00B15BD8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B15BD8">
              <w:rPr>
                <w:color w:val="000000" w:themeColor="text1"/>
                <w:sz w:val="24"/>
              </w:rPr>
              <w:t>11-87</w:t>
            </w:r>
          </w:p>
        </w:tc>
        <w:tc>
          <w:tcPr>
            <w:tcW w:w="1486" w:type="dxa"/>
          </w:tcPr>
          <w:p w14:paraId="3EAB5602" w14:textId="77777777" w:rsidR="00B27902" w:rsidRPr="00B15BD8" w:rsidRDefault="00B27902" w:rsidP="00B15BD8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B15BD8">
              <w:rPr>
                <w:color w:val="000000" w:themeColor="text1"/>
                <w:sz w:val="24"/>
              </w:rPr>
              <w:t>12-75</w:t>
            </w:r>
          </w:p>
        </w:tc>
        <w:tc>
          <w:tcPr>
            <w:tcW w:w="1586" w:type="dxa"/>
          </w:tcPr>
          <w:p w14:paraId="4E0F5C3F" w14:textId="77777777" w:rsidR="00B27902" w:rsidRPr="00B15BD8" w:rsidRDefault="00B27902" w:rsidP="00B15BD8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B15BD8">
              <w:rPr>
                <w:color w:val="000000" w:themeColor="text1"/>
                <w:sz w:val="24"/>
              </w:rPr>
              <w:t>12-71</w:t>
            </w:r>
          </w:p>
        </w:tc>
      </w:tr>
    </w:tbl>
    <w:p w14:paraId="09D0A5DD" w14:textId="77777777" w:rsidR="00B27902" w:rsidRPr="00B15BD8" w:rsidRDefault="00B27902" w:rsidP="00BE3F12">
      <w:pPr>
        <w:spacing w:line="480" w:lineRule="auto"/>
        <w:jc w:val="both"/>
        <w:rPr>
          <w:color w:val="000000" w:themeColor="text1"/>
        </w:rPr>
      </w:pPr>
      <w:r w:rsidRPr="00B15BD8">
        <w:rPr>
          <w:color w:val="000000" w:themeColor="text1"/>
        </w:rPr>
        <w:t xml:space="preserve">OKC: Odontogenic </w:t>
      </w:r>
      <w:proofErr w:type="spellStart"/>
      <w:r w:rsidRPr="00B15BD8">
        <w:rPr>
          <w:color w:val="000000" w:themeColor="text1"/>
        </w:rPr>
        <w:t>keratocyst</w:t>
      </w:r>
      <w:proofErr w:type="spellEnd"/>
    </w:p>
    <w:p w14:paraId="2477B3ED" w14:textId="77777777" w:rsidR="00B27902" w:rsidRPr="00C90199" w:rsidRDefault="00B27902" w:rsidP="00BE3F12">
      <w:pPr>
        <w:spacing w:line="480" w:lineRule="auto"/>
        <w:jc w:val="both"/>
      </w:pPr>
      <w:r w:rsidRPr="00C90199">
        <w:t xml:space="preserve">DC: </w:t>
      </w:r>
      <w:r w:rsidRPr="00C90199">
        <w:rPr>
          <w:rFonts w:hint="eastAsia"/>
        </w:rPr>
        <w:t>D</w:t>
      </w:r>
      <w:r w:rsidRPr="00C90199">
        <w:t>entigerous cyst</w:t>
      </w:r>
    </w:p>
    <w:p w14:paraId="1F3E5E1F" w14:textId="77777777" w:rsidR="00B27902" w:rsidRPr="00C90199" w:rsidRDefault="00B27902" w:rsidP="00BE3F12">
      <w:pPr>
        <w:spacing w:line="480" w:lineRule="auto"/>
        <w:jc w:val="both"/>
      </w:pPr>
      <w:r w:rsidRPr="00C90199">
        <w:rPr>
          <w:rFonts w:hint="eastAsia"/>
        </w:rPr>
        <w:t>S</w:t>
      </w:r>
      <w:r w:rsidRPr="00C90199">
        <w:t>BC: Simple bone cyst</w:t>
      </w:r>
    </w:p>
    <w:p w14:paraId="36AD88A1" w14:textId="77777777" w:rsidR="00B27902" w:rsidRDefault="00B27902" w:rsidP="00BE3F12">
      <w:pPr>
        <w:jc w:val="both"/>
      </w:pPr>
    </w:p>
    <w:p w14:paraId="3A5F5943" w14:textId="77777777" w:rsidR="00B27902" w:rsidRDefault="00B27902" w:rsidP="00BE3F12">
      <w:pPr>
        <w:jc w:val="both"/>
      </w:pPr>
    </w:p>
    <w:p w14:paraId="76F031D5" w14:textId="77777777" w:rsidR="00B27902" w:rsidRDefault="00B27902" w:rsidP="00BE3F12">
      <w:pPr>
        <w:jc w:val="both"/>
      </w:pPr>
    </w:p>
    <w:p w14:paraId="77B4B80E" w14:textId="77777777" w:rsidR="00B27902" w:rsidRDefault="00B27902" w:rsidP="00BE3F12">
      <w:pPr>
        <w:jc w:val="both"/>
      </w:pPr>
    </w:p>
    <w:p w14:paraId="6B05DEB4" w14:textId="77777777" w:rsidR="00B27902" w:rsidRDefault="00B27902" w:rsidP="00BE3F12">
      <w:pPr>
        <w:jc w:val="both"/>
      </w:pPr>
    </w:p>
    <w:p w14:paraId="5B3D95B3" w14:textId="77777777" w:rsidR="00B27902" w:rsidRDefault="00B27902" w:rsidP="00BE3F12">
      <w:pPr>
        <w:jc w:val="both"/>
      </w:pPr>
    </w:p>
    <w:p w14:paraId="64A4ED09" w14:textId="77777777" w:rsidR="00B27902" w:rsidRDefault="00B27902" w:rsidP="00BE3F12">
      <w:pPr>
        <w:jc w:val="both"/>
      </w:pPr>
    </w:p>
    <w:p w14:paraId="26265986" w14:textId="77777777" w:rsidR="00B27902" w:rsidRDefault="00B27902" w:rsidP="00BE3F12">
      <w:pPr>
        <w:jc w:val="both"/>
      </w:pPr>
    </w:p>
    <w:p w14:paraId="284528B2" w14:textId="77777777" w:rsidR="00B27902" w:rsidRDefault="00B27902" w:rsidP="00BE3F12">
      <w:pPr>
        <w:jc w:val="both"/>
      </w:pPr>
    </w:p>
    <w:p w14:paraId="0037054B" w14:textId="77777777" w:rsidR="00B27902" w:rsidRDefault="00B27902" w:rsidP="00BE3F12">
      <w:pPr>
        <w:jc w:val="both"/>
      </w:pPr>
    </w:p>
    <w:p w14:paraId="59D2AC71" w14:textId="77777777" w:rsidR="00B27902" w:rsidRDefault="00B27902" w:rsidP="00BE3F12">
      <w:pPr>
        <w:jc w:val="both"/>
      </w:pPr>
    </w:p>
    <w:p w14:paraId="022E4C9D" w14:textId="77777777" w:rsidR="00B27902" w:rsidRDefault="00B27902" w:rsidP="00BE3F12">
      <w:pPr>
        <w:jc w:val="both"/>
      </w:pPr>
    </w:p>
    <w:p w14:paraId="453DD191" w14:textId="77777777" w:rsidR="00B27902" w:rsidRDefault="00B27902" w:rsidP="00BE3F12">
      <w:pPr>
        <w:jc w:val="both"/>
      </w:pPr>
    </w:p>
    <w:p w14:paraId="6F9D79CC" w14:textId="77777777" w:rsidR="00B27902" w:rsidRDefault="00B27902" w:rsidP="00BE3F12">
      <w:pPr>
        <w:jc w:val="both"/>
      </w:pPr>
    </w:p>
    <w:p w14:paraId="07567AF4" w14:textId="77777777" w:rsidR="00B27902" w:rsidRDefault="00B27902" w:rsidP="00BE3F12">
      <w:pPr>
        <w:jc w:val="both"/>
      </w:pPr>
    </w:p>
    <w:p w14:paraId="1BB78F3A" w14:textId="77777777" w:rsidR="00B27902" w:rsidRDefault="00B27902" w:rsidP="00BE3F12">
      <w:pPr>
        <w:jc w:val="both"/>
      </w:pPr>
    </w:p>
    <w:p w14:paraId="6BFE5A77" w14:textId="77777777" w:rsidR="00B27902" w:rsidRDefault="00B27902" w:rsidP="00BE3F12">
      <w:pPr>
        <w:jc w:val="both"/>
      </w:pPr>
    </w:p>
    <w:p w14:paraId="17E1827E" w14:textId="77777777" w:rsidR="00B27902" w:rsidRDefault="00B27902" w:rsidP="00BE3F12">
      <w:pPr>
        <w:jc w:val="both"/>
      </w:pPr>
    </w:p>
    <w:p w14:paraId="4157C79B" w14:textId="77777777" w:rsidR="00B27902" w:rsidRDefault="00B27902" w:rsidP="00BE3F12">
      <w:pPr>
        <w:jc w:val="both"/>
      </w:pPr>
    </w:p>
    <w:p w14:paraId="5F91691D" w14:textId="77777777" w:rsidR="00B27902" w:rsidRDefault="00B27902" w:rsidP="00BE3F12">
      <w:pPr>
        <w:jc w:val="both"/>
      </w:pPr>
    </w:p>
    <w:p w14:paraId="687A5546" w14:textId="77777777" w:rsidR="00B27902" w:rsidRDefault="00B27902" w:rsidP="00BE3F12">
      <w:pPr>
        <w:jc w:val="both"/>
      </w:pPr>
    </w:p>
    <w:p w14:paraId="358426A3" w14:textId="05D79FEE" w:rsidR="00A03430" w:rsidRPr="000964D0" w:rsidRDefault="00B27902" w:rsidP="000964D0">
      <w:pPr>
        <w:jc w:val="both"/>
        <w:rPr>
          <w:b/>
          <w:bCs/>
        </w:rPr>
      </w:pPr>
      <w:r>
        <w:rPr>
          <w:b/>
          <w:bCs/>
        </w:rPr>
        <w:br w:type="page"/>
      </w:r>
    </w:p>
    <w:p w14:paraId="75E483D6" w14:textId="77777777" w:rsidR="00A03430" w:rsidRPr="00D40860" w:rsidRDefault="00A03430" w:rsidP="00A03430">
      <w:pPr>
        <w:spacing w:line="480" w:lineRule="auto"/>
        <w:rPr>
          <w:rFonts w:ascii="MS PGothic" w:eastAsia="MS PGothic" w:hAnsi="MS PGothic" w:cs="MS PGothic"/>
          <w:color w:val="000000"/>
        </w:rPr>
      </w:pPr>
      <w:bookmarkStart w:id="0" w:name="xsczatbdcjndt5"/>
      <w:r w:rsidRPr="00D40860">
        <w:rPr>
          <w:rFonts w:eastAsia="MS PGothic"/>
          <w:b/>
          <w:bCs/>
          <w:color w:val="000000"/>
        </w:rPr>
        <w:lastRenderedPageBreak/>
        <w:t>Supplementary figure legends</w:t>
      </w:r>
      <w:bookmarkEnd w:id="0"/>
      <w:r w:rsidRPr="00D40860">
        <w:rPr>
          <w:rFonts w:eastAsia="MS PGothic"/>
          <w:b/>
          <w:bCs/>
          <w:color w:val="000000"/>
        </w:rPr>
        <w:t> </w:t>
      </w:r>
    </w:p>
    <w:p w14:paraId="5AA2A69F" w14:textId="77777777" w:rsidR="00A03430" w:rsidRPr="00D40860" w:rsidRDefault="00A03430" w:rsidP="00A03430">
      <w:pPr>
        <w:spacing w:line="480" w:lineRule="auto"/>
        <w:rPr>
          <w:rFonts w:ascii="MS PGothic" w:eastAsia="MS PGothic" w:hAnsi="MS PGothic" w:cs="MS PGothic"/>
          <w:color w:val="000000"/>
        </w:rPr>
      </w:pPr>
      <w:r w:rsidRPr="00D40860">
        <w:rPr>
          <w:rFonts w:eastAsia="MS PGothic"/>
          <w:b/>
          <w:bCs/>
          <w:color w:val="000000"/>
        </w:rPr>
        <w:t xml:space="preserve">Figure S1. </w:t>
      </w:r>
      <w:r w:rsidRPr="00D40860">
        <w:rPr>
          <w:rFonts w:eastAsia="MS PGothic"/>
          <w:color w:val="000000"/>
        </w:rPr>
        <w:t xml:space="preserve">Representative images of each </w:t>
      </w:r>
      <w:bookmarkStart w:id="1" w:name="xscjannzqoeugj"/>
      <w:r w:rsidRPr="00D40860">
        <w:rPr>
          <w:rFonts w:eastAsia="MS PGothic"/>
          <w:color w:val="000000"/>
        </w:rPr>
        <w:t>radiographic feature</w:t>
      </w:r>
      <w:bookmarkEnd w:id="1"/>
    </w:p>
    <w:p w14:paraId="2CDF0199" w14:textId="77C33E71" w:rsidR="00A03430" w:rsidRPr="00BA13C0" w:rsidRDefault="00A03430" w:rsidP="00A03430">
      <w:pPr>
        <w:spacing w:line="480" w:lineRule="auto"/>
        <w:rPr>
          <w:rFonts w:ascii="MS PGothic" w:eastAsia="MS PGothic" w:hAnsi="MS PGothic" w:cs="MS PGothic"/>
          <w:color w:val="000000"/>
        </w:rPr>
      </w:pPr>
      <w:r w:rsidRPr="00D40860">
        <w:rPr>
          <w:rFonts w:eastAsia="MS PGothic"/>
          <w:color w:val="000000"/>
        </w:rPr>
        <w:t xml:space="preserve">(A) The image shows how to measure long and short diameters in the largest transverse section of the lesion. (B) Representative images of bone expansion, thinning, and disappearance. (C) </w:t>
      </w:r>
      <w:r w:rsidR="00824D2C" w:rsidRPr="00D40860">
        <w:rPr>
          <w:rFonts w:eastAsia="MS PGothic"/>
          <w:color w:val="000000"/>
        </w:rPr>
        <w:t xml:space="preserve">Scalloped margin. </w:t>
      </w:r>
      <w:r w:rsidRPr="00D40860">
        <w:rPr>
          <w:rFonts w:eastAsia="MS PGothic"/>
          <w:color w:val="000000"/>
        </w:rPr>
        <w:t xml:space="preserve">(D) </w:t>
      </w:r>
      <w:r w:rsidR="00824D2C" w:rsidRPr="00D40860">
        <w:rPr>
          <w:rFonts w:eastAsia="MS PGothic"/>
          <w:color w:val="000000"/>
        </w:rPr>
        <w:t xml:space="preserve">Unilocular (left) and multilocular (right) structures. </w:t>
      </w:r>
      <w:r w:rsidRPr="00D40860">
        <w:rPr>
          <w:rFonts w:eastAsia="MS PGothic"/>
          <w:color w:val="000000"/>
        </w:rPr>
        <w:t xml:space="preserve">(E) Sclerotic rim </w:t>
      </w:r>
      <w:bookmarkStart w:id="2" w:name="xscudyoqlqu0ff"/>
      <w:r w:rsidRPr="00D40860">
        <w:rPr>
          <w:rFonts w:eastAsia="MS PGothic"/>
          <w:color w:val="000000"/>
        </w:rPr>
        <w:t xml:space="preserve">in </w:t>
      </w:r>
      <w:r w:rsidR="00447B80" w:rsidRPr="000614E7">
        <w:rPr>
          <w:rFonts w:eastAsia="MS PGothic"/>
          <w:color w:val="000000"/>
        </w:rPr>
        <w:t>odontogenic</w:t>
      </w:r>
      <w:bookmarkEnd w:id="2"/>
      <w:r w:rsidR="00447B80" w:rsidRPr="000614E7">
        <w:rPr>
          <w:rFonts w:eastAsia="MS PGothic"/>
          <w:color w:val="000000"/>
        </w:rPr>
        <w:t xml:space="preserve"> </w:t>
      </w:r>
      <w:proofErr w:type="spellStart"/>
      <w:r w:rsidR="00447B80" w:rsidRPr="000614E7">
        <w:rPr>
          <w:rFonts w:eastAsia="MS PGothic"/>
          <w:color w:val="000000"/>
        </w:rPr>
        <w:t>keratocyst</w:t>
      </w:r>
      <w:proofErr w:type="spellEnd"/>
      <w:r w:rsidR="00447B80" w:rsidRPr="000614E7">
        <w:rPr>
          <w:rFonts w:eastAsia="MS PGothic"/>
          <w:color w:val="000000"/>
        </w:rPr>
        <w:t xml:space="preserve"> </w:t>
      </w:r>
      <w:r w:rsidR="00447B80">
        <w:rPr>
          <w:rFonts w:eastAsia="MS PGothic"/>
          <w:color w:val="000000"/>
        </w:rPr>
        <w:t>(</w:t>
      </w:r>
      <w:r w:rsidRPr="00D40860">
        <w:rPr>
          <w:rFonts w:eastAsia="MS PGothic"/>
          <w:color w:val="000000"/>
        </w:rPr>
        <w:t>OKC</w:t>
      </w:r>
      <w:r w:rsidR="00447B80">
        <w:rPr>
          <w:rFonts w:eastAsia="MS PGothic"/>
          <w:color w:val="000000"/>
        </w:rPr>
        <w:t>)</w:t>
      </w:r>
      <w:r w:rsidRPr="00D40860">
        <w:rPr>
          <w:rFonts w:eastAsia="MS PGothic"/>
          <w:color w:val="000000"/>
        </w:rPr>
        <w:t xml:space="preserve"> (white arrowhead). (F) Relation</w:t>
      </w:r>
      <w:r w:rsidR="00447B80">
        <w:rPr>
          <w:rFonts w:eastAsia="MS PGothic"/>
          <w:color w:val="000000"/>
        </w:rPr>
        <w:t>ship</w:t>
      </w:r>
      <w:r w:rsidRPr="00D40860">
        <w:rPr>
          <w:rFonts w:eastAsia="MS PGothic"/>
          <w:color w:val="000000"/>
        </w:rPr>
        <w:t xml:space="preserve"> between radiolucent lesion and impacted tooth (</w:t>
      </w:r>
      <w:proofErr w:type="spellStart"/>
      <w:r w:rsidR="006E3319">
        <w:rPr>
          <w:rFonts w:eastAsia="MS PGothic"/>
          <w:color w:val="000000"/>
        </w:rPr>
        <w:t>cemento</w:t>
      </w:r>
      <w:proofErr w:type="spellEnd"/>
      <w:r w:rsidR="006E3319">
        <w:rPr>
          <w:rFonts w:eastAsia="MS PGothic"/>
          <w:color w:val="000000"/>
        </w:rPr>
        <w:t xml:space="preserve">-enamel junction </w:t>
      </w:r>
      <w:bookmarkStart w:id="3" w:name="xscetq4kyduisd"/>
      <w:r w:rsidR="006E3319">
        <w:rPr>
          <w:rFonts w:eastAsia="MS PGothic"/>
          <w:color w:val="000000"/>
        </w:rPr>
        <w:t>[</w:t>
      </w:r>
      <w:r w:rsidRPr="00D40860">
        <w:rPr>
          <w:rFonts w:eastAsia="MS PGothic"/>
          <w:color w:val="000000"/>
        </w:rPr>
        <w:t>CEJ</w:t>
      </w:r>
      <w:r w:rsidR="006E3319">
        <w:rPr>
          <w:rFonts w:eastAsia="MS PGothic"/>
          <w:color w:val="000000"/>
        </w:rPr>
        <w:t>]</w:t>
      </w:r>
      <w:r w:rsidRPr="00D40860">
        <w:rPr>
          <w:rFonts w:eastAsia="MS PGothic"/>
          <w:color w:val="000000"/>
        </w:rPr>
        <w:t>, Root, Entire tooth and None).</w:t>
      </w:r>
      <w:bookmarkEnd w:id="3"/>
      <w:r w:rsidRPr="00D40860">
        <w:rPr>
          <w:rFonts w:eastAsia="MS PGothic"/>
          <w:color w:val="000000"/>
        </w:rPr>
        <w:t xml:space="preserve"> (G) Adjacent tooth displacement</w:t>
      </w:r>
      <w:r w:rsidR="002F1D4F">
        <w:rPr>
          <w:rFonts w:eastAsia="MS PGothic"/>
          <w:color w:val="000000"/>
        </w:rPr>
        <w:t xml:space="preserve"> </w:t>
      </w:r>
      <w:r w:rsidR="002F1D4F" w:rsidRPr="00D40860">
        <w:rPr>
          <w:rFonts w:eastAsia="MS PGothic"/>
          <w:color w:val="000000"/>
        </w:rPr>
        <w:t>(white arrowhead)</w:t>
      </w:r>
      <w:r w:rsidRPr="00D40860">
        <w:rPr>
          <w:rFonts w:eastAsia="MS PGothic"/>
          <w:color w:val="000000"/>
        </w:rPr>
        <w:t>. (H) Root resorption</w:t>
      </w:r>
      <w:r w:rsidR="002F1D4F">
        <w:rPr>
          <w:rFonts w:eastAsia="MS PGothic"/>
          <w:color w:val="000000"/>
        </w:rPr>
        <w:t xml:space="preserve"> </w:t>
      </w:r>
      <w:r w:rsidR="002F1D4F" w:rsidRPr="00D40860">
        <w:rPr>
          <w:rFonts w:eastAsia="MS PGothic"/>
          <w:color w:val="000000"/>
        </w:rPr>
        <w:t>(white arrowhead)</w:t>
      </w:r>
      <w:r w:rsidRPr="00D40860">
        <w:rPr>
          <w:rFonts w:eastAsia="MS PGothic"/>
          <w:color w:val="000000"/>
        </w:rPr>
        <w:t>.</w:t>
      </w:r>
    </w:p>
    <w:p w14:paraId="434931FE" w14:textId="77777777" w:rsidR="00B27902" w:rsidRPr="007D6600" w:rsidRDefault="00B27902" w:rsidP="00BE3F12">
      <w:pPr>
        <w:spacing w:line="480" w:lineRule="auto"/>
        <w:jc w:val="both"/>
      </w:pPr>
    </w:p>
    <w:p w14:paraId="36A1E044" w14:textId="7B2557BB" w:rsidR="009662D6" w:rsidRPr="007D6600" w:rsidRDefault="009662D6" w:rsidP="00BE3F12">
      <w:pPr>
        <w:spacing w:line="480" w:lineRule="auto"/>
        <w:jc w:val="both"/>
      </w:pPr>
    </w:p>
    <w:p w14:paraId="62A3A8A0" w14:textId="3B890088" w:rsidR="009662D6" w:rsidRPr="002F1D4F" w:rsidRDefault="009662D6" w:rsidP="00BE3F12">
      <w:pPr>
        <w:spacing w:line="480" w:lineRule="auto"/>
        <w:jc w:val="both"/>
      </w:pPr>
    </w:p>
    <w:p w14:paraId="3EB5691F" w14:textId="77777777" w:rsidR="001A5E16" w:rsidRDefault="001A5E16" w:rsidP="00BE3F12">
      <w:pPr>
        <w:spacing w:line="480" w:lineRule="auto"/>
        <w:jc w:val="both"/>
      </w:pPr>
    </w:p>
    <w:p w14:paraId="0C98FB58" w14:textId="77777777" w:rsidR="001A5E16" w:rsidRDefault="001A5E16" w:rsidP="00BE3F12">
      <w:pPr>
        <w:spacing w:line="480" w:lineRule="auto"/>
        <w:jc w:val="both"/>
      </w:pPr>
    </w:p>
    <w:p w14:paraId="3BD0DAE5" w14:textId="3A5B0FD6" w:rsidR="00AB3763" w:rsidRPr="007D6600" w:rsidRDefault="001A5E16" w:rsidP="00B32BC0">
      <w:r>
        <w:fldChar w:fldCharType="begin"/>
      </w:r>
      <w:r>
        <w:instrText xml:space="preserve"> ADDIN EN.REFLIST </w:instrText>
      </w:r>
      <w:r w:rsidR="00000000">
        <w:fldChar w:fldCharType="separate"/>
      </w:r>
      <w:r>
        <w:fldChar w:fldCharType="end"/>
      </w:r>
    </w:p>
    <w:sectPr w:rsidR="00AB3763" w:rsidRPr="007D6600" w:rsidSect="006E44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B26D4C"/>
    <w:multiLevelType w:val="hybridMultilevel"/>
    <w:tmpl w:val="BE6AA354"/>
    <w:lvl w:ilvl="0" w:tplc="3B98B4E8">
      <w:start w:val="1"/>
      <w:numFmt w:val="decimal"/>
      <w:lvlText w:val="%1."/>
      <w:lvlJc w:val="left"/>
      <w:pPr>
        <w:ind w:left="840" w:hanging="8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4602939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bordersDoNotSurroundHeader/>
  <w:bordersDoNotSurroundFooter/>
  <w:activeWritingStyle w:appName="MSWord" w:lang="ja-JP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AU" w:vendorID="64" w:dllVersion="0" w:nlCheck="1" w:checkStyle="0"/>
  <w:activeWritingStyle w:appName="MSWord" w:lang="en-US" w:vendorID="64" w:dllVersion="4096" w:nlCheck="1" w:checkStyle="0"/>
  <w:activeWritingStyle w:appName="MSWord" w:lang="en-AU" w:vendorID="64" w:dllVersion="4096" w:nlCheck="1" w:checkStyle="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27E33"/>
    <w:rsid w:val="00000233"/>
    <w:rsid w:val="00000796"/>
    <w:rsid w:val="0000086A"/>
    <w:rsid w:val="00001B4D"/>
    <w:rsid w:val="000032EC"/>
    <w:rsid w:val="0000390D"/>
    <w:rsid w:val="000041B2"/>
    <w:rsid w:val="0000607E"/>
    <w:rsid w:val="000065C7"/>
    <w:rsid w:val="00006CAC"/>
    <w:rsid w:val="00010AEF"/>
    <w:rsid w:val="00013396"/>
    <w:rsid w:val="00013E57"/>
    <w:rsid w:val="00014448"/>
    <w:rsid w:val="00014BD0"/>
    <w:rsid w:val="000153D4"/>
    <w:rsid w:val="0001737D"/>
    <w:rsid w:val="000201BF"/>
    <w:rsid w:val="00020B40"/>
    <w:rsid w:val="0002106C"/>
    <w:rsid w:val="0002188A"/>
    <w:rsid w:val="00022470"/>
    <w:rsid w:val="000231BA"/>
    <w:rsid w:val="00023F05"/>
    <w:rsid w:val="00024E60"/>
    <w:rsid w:val="0002759F"/>
    <w:rsid w:val="0003278F"/>
    <w:rsid w:val="00032F60"/>
    <w:rsid w:val="000341A8"/>
    <w:rsid w:val="000402AE"/>
    <w:rsid w:val="00041748"/>
    <w:rsid w:val="00041984"/>
    <w:rsid w:val="00041CF3"/>
    <w:rsid w:val="00042233"/>
    <w:rsid w:val="00042566"/>
    <w:rsid w:val="00042B68"/>
    <w:rsid w:val="00042D0F"/>
    <w:rsid w:val="00044146"/>
    <w:rsid w:val="00044B5F"/>
    <w:rsid w:val="000452F7"/>
    <w:rsid w:val="00046049"/>
    <w:rsid w:val="00046676"/>
    <w:rsid w:val="000466AF"/>
    <w:rsid w:val="00047065"/>
    <w:rsid w:val="00047617"/>
    <w:rsid w:val="00050AAB"/>
    <w:rsid w:val="00052019"/>
    <w:rsid w:val="00052219"/>
    <w:rsid w:val="00053BAA"/>
    <w:rsid w:val="00053C3F"/>
    <w:rsid w:val="00056C13"/>
    <w:rsid w:val="00057C67"/>
    <w:rsid w:val="00060DB3"/>
    <w:rsid w:val="000614E7"/>
    <w:rsid w:val="000619D4"/>
    <w:rsid w:val="00065440"/>
    <w:rsid w:val="000657CE"/>
    <w:rsid w:val="00066895"/>
    <w:rsid w:val="000668E5"/>
    <w:rsid w:val="00066FC6"/>
    <w:rsid w:val="00067098"/>
    <w:rsid w:val="00070236"/>
    <w:rsid w:val="00071CF8"/>
    <w:rsid w:val="00072B05"/>
    <w:rsid w:val="00072BD0"/>
    <w:rsid w:val="000741C1"/>
    <w:rsid w:val="00074332"/>
    <w:rsid w:val="00074BAB"/>
    <w:rsid w:val="000828D3"/>
    <w:rsid w:val="00083BAE"/>
    <w:rsid w:val="00084AD1"/>
    <w:rsid w:val="00084ADA"/>
    <w:rsid w:val="0008554A"/>
    <w:rsid w:val="000859AA"/>
    <w:rsid w:val="000925E2"/>
    <w:rsid w:val="00093B8C"/>
    <w:rsid w:val="00093DC0"/>
    <w:rsid w:val="0009422A"/>
    <w:rsid w:val="00094A95"/>
    <w:rsid w:val="000964D0"/>
    <w:rsid w:val="0009691B"/>
    <w:rsid w:val="00096EBD"/>
    <w:rsid w:val="000A1AD2"/>
    <w:rsid w:val="000A1B32"/>
    <w:rsid w:val="000A223C"/>
    <w:rsid w:val="000A4118"/>
    <w:rsid w:val="000A4146"/>
    <w:rsid w:val="000A7B05"/>
    <w:rsid w:val="000B1471"/>
    <w:rsid w:val="000B2EE8"/>
    <w:rsid w:val="000B361B"/>
    <w:rsid w:val="000B3E73"/>
    <w:rsid w:val="000B7F41"/>
    <w:rsid w:val="000C19E7"/>
    <w:rsid w:val="000C39CF"/>
    <w:rsid w:val="000C4072"/>
    <w:rsid w:val="000C559A"/>
    <w:rsid w:val="000C7368"/>
    <w:rsid w:val="000D37B1"/>
    <w:rsid w:val="000D4F41"/>
    <w:rsid w:val="000D4F55"/>
    <w:rsid w:val="000D5B8D"/>
    <w:rsid w:val="000D77A4"/>
    <w:rsid w:val="000D7B92"/>
    <w:rsid w:val="000E1CC4"/>
    <w:rsid w:val="000E2E83"/>
    <w:rsid w:val="000E3BC9"/>
    <w:rsid w:val="000E5307"/>
    <w:rsid w:val="000E6432"/>
    <w:rsid w:val="000E6802"/>
    <w:rsid w:val="000F16A9"/>
    <w:rsid w:val="000F4131"/>
    <w:rsid w:val="000F6698"/>
    <w:rsid w:val="000F743B"/>
    <w:rsid w:val="000F77E0"/>
    <w:rsid w:val="001001BC"/>
    <w:rsid w:val="00100E4D"/>
    <w:rsid w:val="00100F94"/>
    <w:rsid w:val="00101D18"/>
    <w:rsid w:val="00101F78"/>
    <w:rsid w:val="00103FD9"/>
    <w:rsid w:val="001054CB"/>
    <w:rsid w:val="0011034D"/>
    <w:rsid w:val="00110A5E"/>
    <w:rsid w:val="00110A78"/>
    <w:rsid w:val="00110A8C"/>
    <w:rsid w:val="001116DE"/>
    <w:rsid w:val="00112254"/>
    <w:rsid w:val="00112D22"/>
    <w:rsid w:val="001149E2"/>
    <w:rsid w:val="00114A8C"/>
    <w:rsid w:val="00114EAA"/>
    <w:rsid w:val="001151D5"/>
    <w:rsid w:val="001153B2"/>
    <w:rsid w:val="0011582D"/>
    <w:rsid w:val="0011584F"/>
    <w:rsid w:val="0011629E"/>
    <w:rsid w:val="001200DB"/>
    <w:rsid w:val="00122D93"/>
    <w:rsid w:val="00123E05"/>
    <w:rsid w:val="00125B1B"/>
    <w:rsid w:val="0012647E"/>
    <w:rsid w:val="00126485"/>
    <w:rsid w:val="00130DA4"/>
    <w:rsid w:val="0013215A"/>
    <w:rsid w:val="00132A50"/>
    <w:rsid w:val="00133D96"/>
    <w:rsid w:val="00135229"/>
    <w:rsid w:val="0013622D"/>
    <w:rsid w:val="00140322"/>
    <w:rsid w:val="00140756"/>
    <w:rsid w:val="001426BB"/>
    <w:rsid w:val="001427DB"/>
    <w:rsid w:val="00143DCE"/>
    <w:rsid w:val="00144F68"/>
    <w:rsid w:val="00145170"/>
    <w:rsid w:val="00145534"/>
    <w:rsid w:val="00146A4D"/>
    <w:rsid w:val="00146B3F"/>
    <w:rsid w:val="001471FB"/>
    <w:rsid w:val="00147361"/>
    <w:rsid w:val="001517F2"/>
    <w:rsid w:val="001557AC"/>
    <w:rsid w:val="00155CFA"/>
    <w:rsid w:val="00160D0E"/>
    <w:rsid w:val="001644C5"/>
    <w:rsid w:val="0016633F"/>
    <w:rsid w:val="001663A7"/>
    <w:rsid w:val="00166ED8"/>
    <w:rsid w:val="00167418"/>
    <w:rsid w:val="0017010D"/>
    <w:rsid w:val="00170E6B"/>
    <w:rsid w:val="00171A4D"/>
    <w:rsid w:val="0017247C"/>
    <w:rsid w:val="001747D5"/>
    <w:rsid w:val="0017599A"/>
    <w:rsid w:val="001764A5"/>
    <w:rsid w:val="001765FD"/>
    <w:rsid w:val="00176E8D"/>
    <w:rsid w:val="00180347"/>
    <w:rsid w:val="00180CD5"/>
    <w:rsid w:val="00180E99"/>
    <w:rsid w:val="00181AC7"/>
    <w:rsid w:val="001846D2"/>
    <w:rsid w:val="00184D4B"/>
    <w:rsid w:val="0018513D"/>
    <w:rsid w:val="00185BCC"/>
    <w:rsid w:val="001876FC"/>
    <w:rsid w:val="00190FB4"/>
    <w:rsid w:val="0019316E"/>
    <w:rsid w:val="00194D70"/>
    <w:rsid w:val="001969C0"/>
    <w:rsid w:val="00197F44"/>
    <w:rsid w:val="001A263C"/>
    <w:rsid w:val="001A544A"/>
    <w:rsid w:val="001A591C"/>
    <w:rsid w:val="001A5E16"/>
    <w:rsid w:val="001A6158"/>
    <w:rsid w:val="001B045E"/>
    <w:rsid w:val="001B179D"/>
    <w:rsid w:val="001B3BE1"/>
    <w:rsid w:val="001B5161"/>
    <w:rsid w:val="001C01D4"/>
    <w:rsid w:val="001C05EF"/>
    <w:rsid w:val="001C30D9"/>
    <w:rsid w:val="001C34F6"/>
    <w:rsid w:val="001C65BB"/>
    <w:rsid w:val="001C6FAE"/>
    <w:rsid w:val="001C7B0F"/>
    <w:rsid w:val="001D03C4"/>
    <w:rsid w:val="001D3265"/>
    <w:rsid w:val="001D60C7"/>
    <w:rsid w:val="001E10B9"/>
    <w:rsid w:val="001E48CE"/>
    <w:rsid w:val="001E59FE"/>
    <w:rsid w:val="001E5CCA"/>
    <w:rsid w:val="001E640D"/>
    <w:rsid w:val="001E654C"/>
    <w:rsid w:val="001F2F81"/>
    <w:rsid w:val="001F6429"/>
    <w:rsid w:val="001F79F9"/>
    <w:rsid w:val="001F7AEF"/>
    <w:rsid w:val="0020226E"/>
    <w:rsid w:val="00204B03"/>
    <w:rsid w:val="00207EF8"/>
    <w:rsid w:val="0021131D"/>
    <w:rsid w:val="00211ACE"/>
    <w:rsid w:val="00212086"/>
    <w:rsid w:val="00212485"/>
    <w:rsid w:val="002135F9"/>
    <w:rsid w:val="00213839"/>
    <w:rsid w:val="00213F3E"/>
    <w:rsid w:val="00215075"/>
    <w:rsid w:val="0021742E"/>
    <w:rsid w:val="00217DB2"/>
    <w:rsid w:val="00225902"/>
    <w:rsid w:val="00230706"/>
    <w:rsid w:val="002320F8"/>
    <w:rsid w:val="0023394F"/>
    <w:rsid w:val="00234470"/>
    <w:rsid w:val="00234AC5"/>
    <w:rsid w:val="002355D2"/>
    <w:rsid w:val="00236D51"/>
    <w:rsid w:val="00240788"/>
    <w:rsid w:val="00243867"/>
    <w:rsid w:val="00244C76"/>
    <w:rsid w:val="00244EAC"/>
    <w:rsid w:val="00245BEE"/>
    <w:rsid w:val="002508BB"/>
    <w:rsid w:val="00250AD4"/>
    <w:rsid w:val="00250D1A"/>
    <w:rsid w:val="002516C0"/>
    <w:rsid w:val="00254137"/>
    <w:rsid w:val="00255399"/>
    <w:rsid w:val="00262554"/>
    <w:rsid w:val="00263995"/>
    <w:rsid w:val="00264EFD"/>
    <w:rsid w:val="0026793B"/>
    <w:rsid w:val="00270C75"/>
    <w:rsid w:val="00274994"/>
    <w:rsid w:val="00274A44"/>
    <w:rsid w:val="002750B6"/>
    <w:rsid w:val="00276984"/>
    <w:rsid w:val="002769C4"/>
    <w:rsid w:val="0028059C"/>
    <w:rsid w:val="00280C4A"/>
    <w:rsid w:val="00280FD1"/>
    <w:rsid w:val="00283132"/>
    <w:rsid w:val="00283AFE"/>
    <w:rsid w:val="00283B17"/>
    <w:rsid w:val="00285C29"/>
    <w:rsid w:val="00291039"/>
    <w:rsid w:val="00293C67"/>
    <w:rsid w:val="0029540F"/>
    <w:rsid w:val="002963CD"/>
    <w:rsid w:val="002A13DE"/>
    <w:rsid w:val="002A20EB"/>
    <w:rsid w:val="002A27B5"/>
    <w:rsid w:val="002A3FB1"/>
    <w:rsid w:val="002A5F94"/>
    <w:rsid w:val="002B0D06"/>
    <w:rsid w:val="002B1A28"/>
    <w:rsid w:val="002B2FEA"/>
    <w:rsid w:val="002C0FFB"/>
    <w:rsid w:val="002C1DC4"/>
    <w:rsid w:val="002C2317"/>
    <w:rsid w:val="002C46CF"/>
    <w:rsid w:val="002C5704"/>
    <w:rsid w:val="002C5B66"/>
    <w:rsid w:val="002C5F23"/>
    <w:rsid w:val="002D2D7D"/>
    <w:rsid w:val="002D4617"/>
    <w:rsid w:val="002D5E27"/>
    <w:rsid w:val="002D5E87"/>
    <w:rsid w:val="002E07A6"/>
    <w:rsid w:val="002E1537"/>
    <w:rsid w:val="002E2E0F"/>
    <w:rsid w:val="002E43BF"/>
    <w:rsid w:val="002E5B47"/>
    <w:rsid w:val="002F0F6D"/>
    <w:rsid w:val="002F1D4F"/>
    <w:rsid w:val="002F1F38"/>
    <w:rsid w:val="002F29A9"/>
    <w:rsid w:val="002F5FD5"/>
    <w:rsid w:val="002F749F"/>
    <w:rsid w:val="00301690"/>
    <w:rsid w:val="003019EC"/>
    <w:rsid w:val="003022A6"/>
    <w:rsid w:val="003028F7"/>
    <w:rsid w:val="00302BA3"/>
    <w:rsid w:val="00303DDF"/>
    <w:rsid w:val="0030411B"/>
    <w:rsid w:val="00305A31"/>
    <w:rsid w:val="00305D70"/>
    <w:rsid w:val="003065EC"/>
    <w:rsid w:val="0030685E"/>
    <w:rsid w:val="00306D2F"/>
    <w:rsid w:val="00307682"/>
    <w:rsid w:val="00312F2D"/>
    <w:rsid w:val="00312F35"/>
    <w:rsid w:val="00314146"/>
    <w:rsid w:val="003144A5"/>
    <w:rsid w:val="00321313"/>
    <w:rsid w:val="003215BF"/>
    <w:rsid w:val="00321D87"/>
    <w:rsid w:val="00323F91"/>
    <w:rsid w:val="0032493F"/>
    <w:rsid w:val="00326CDA"/>
    <w:rsid w:val="003275E8"/>
    <w:rsid w:val="00332651"/>
    <w:rsid w:val="00334A6E"/>
    <w:rsid w:val="00335CA4"/>
    <w:rsid w:val="0034018B"/>
    <w:rsid w:val="00342C43"/>
    <w:rsid w:val="00344037"/>
    <w:rsid w:val="0034479C"/>
    <w:rsid w:val="00345969"/>
    <w:rsid w:val="00346D82"/>
    <w:rsid w:val="003507AB"/>
    <w:rsid w:val="003512AB"/>
    <w:rsid w:val="0035184C"/>
    <w:rsid w:val="00353E73"/>
    <w:rsid w:val="00353E84"/>
    <w:rsid w:val="003600BD"/>
    <w:rsid w:val="0036050D"/>
    <w:rsid w:val="00360FE8"/>
    <w:rsid w:val="00361AE6"/>
    <w:rsid w:val="003628D8"/>
    <w:rsid w:val="00365598"/>
    <w:rsid w:val="00366ABD"/>
    <w:rsid w:val="00366BB1"/>
    <w:rsid w:val="00366EE2"/>
    <w:rsid w:val="00366EF6"/>
    <w:rsid w:val="00367653"/>
    <w:rsid w:val="00373C7D"/>
    <w:rsid w:val="003741B2"/>
    <w:rsid w:val="00374F3C"/>
    <w:rsid w:val="00375A18"/>
    <w:rsid w:val="00376096"/>
    <w:rsid w:val="0037719E"/>
    <w:rsid w:val="00380C29"/>
    <w:rsid w:val="00381D44"/>
    <w:rsid w:val="003837AE"/>
    <w:rsid w:val="00383A7C"/>
    <w:rsid w:val="00385ED0"/>
    <w:rsid w:val="00386DD2"/>
    <w:rsid w:val="00387386"/>
    <w:rsid w:val="00390A4F"/>
    <w:rsid w:val="00391AA3"/>
    <w:rsid w:val="00394354"/>
    <w:rsid w:val="0039554D"/>
    <w:rsid w:val="00396E8F"/>
    <w:rsid w:val="003A106E"/>
    <w:rsid w:val="003A2B2F"/>
    <w:rsid w:val="003A3B64"/>
    <w:rsid w:val="003A3FA3"/>
    <w:rsid w:val="003A4692"/>
    <w:rsid w:val="003A5AC0"/>
    <w:rsid w:val="003A6CB9"/>
    <w:rsid w:val="003A7247"/>
    <w:rsid w:val="003A7393"/>
    <w:rsid w:val="003A795A"/>
    <w:rsid w:val="003B066F"/>
    <w:rsid w:val="003B1105"/>
    <w:rsid w:val="003B1839"/>
    <w:rsid w:val="003B1E05"/>
    <w:rsid w:val="003B1F81"/>
    <w:rsid w:val="003B32BD"/>
    <w:rsid w:val="003B3B73"/>
    <w:rsid w:val="003B40D2"/>
    <w:rsid w:val="003B4A9C"/>
    <w:rsid w:val="003B5E8C"/>
    <w:rsid w:val="003B7445"/>
    <w:rsid w:val="003B7D85"/>
    <w:rsid w:val="003C2F2E"/>
    <w:rsid w:val="003C326F"/>
    <w:rsid w:val="003C3CB9"/>
    <w:rsid w:val="003C417F"/>
    <w:rsid w:val="003C6421"/>
    <w:rsid w:val="003C693B"/>
    <w:rsid w:val="003C722C"/>
    <w:rsid w:val="003D051D"/>
    <w:rsid w:val="003D1D72"/>
    <w:rsid w:val="003D4484"/>
    <w:rsid w:val="003D45EF"/>
    <w:rsid w:val="003D5F42"/>
    <w:rsid w:val="003D6824"/>
    <w:rsid w:val="003E04C1"/>
    <w:rsid w:val="003E12E9"/>
    <w:rsid w:val="003E257F"/>
    <w:rsid w:val="003E33CB"/>
    <w:rsid w:val="003E3A3D"/>
    <w:rsid w:val="003E4C74"/>
    <w:rsid w:val="003E742D"/>
    <w:rsid w:val="003F1976"/>
    <w:rsid w:val="003F39AF"/>
    <w:rsid w:val="003F6423"/>
    <w:rsid w:val="003F6CC4"/>
    <w:rsid w:val="003F7F04"/>
    <w:rsid w:val="00400498"/>
    <w:rsid w:val="00404443"/>
    <w:rsid w:val="00406671"/>
    <w:rsid w:val="00406B13"/>
    <w:rsid w:val="00406D07"/>
    <w:rsid w:val="00406DD3"/>
    <w:rsid w:val="00406EC4"/>
    <w:rsid w:val="0041007A"/>
    <w:rsid w:val="0041027E"/>
    <w:rsid w:val="00411B9A"/>
    <w:rsid w:val="00411C83"/>
    <w:rsid w:val="00413345"/>
    <w:rsid w:val="0041362F"/>
    <w:rsid w:val="00414AD0"/>
    <w:rsid w:val="004164A6"/>
    <w:rsid w:val="00417008"/>
    <w:rsid w:val="004173FD"/>
    <w:rsid w:val="004209D3"/>
    <w:rsid w:val="00421F39"/>
    <w:rsid w:val="0042604D"/>
    <w:rsid w:val="004262AF"/>
    <w:rsid w:val="00430412"/>
    <w:rsid w:val="00431867"/>
    <w:rsid w:val="00434534"/>
    <w:rsid w:val="004354FA"/>
    <w:rsid w:val="00436040"/>
    <w:rsid w:val="00436F54"/>
    <w:rsid w:val="004376B5"/>
    <w:rsid w:val="00437DA8"/>
    <w:rsid w:val="0044423D"/>
    <w:rsid w:val="00444E4D"/>
    <w:rsid w:val="004459AB"/>
    <w:rsid w:val="00447B80"/>
    <w:rsid w:val="00450053"/>
    <w:rsid w:val="00451D54"/>
    <w:rsid w:val="00454B83"/>
    <w:rsid w:val="0046493C"/>
    <w:rsid w:val="00464EA5"/>
    <w:rsid w:val="004656DE"/>
    <w:rsid w:val="0046623E"/>
    <w:rsid w:val="00466AAA"/>
    <w:rsid w:val="00466C2E"/>
    <w:rsid w:val="00466DC8"/>
    <w:rsid w:val="004702A9"/>
    <w:rsid w:val="00471385"/>
    <w:rsid w:val="004734BA"/>
    <w:rsid w:val="0047384C"/>
    <w:rsid w:val="00473FEE"/>
    <w:rsid w:val="004748B6"/>
    <w:rsid w:val="00474F29"/>
    <w:rsid w:val="0047696B"/>
    <w:rsid w:val="00480E51"/>
    <w:rsid w:val="004819F2"/>
    <w:rsid w:val="00483303"/>
    <w:rsid w:val="004839D8"/>
    <w:rsid w:val="00486246"/>
    <w:rsid w:val="004875B1"/>
    <w:rsid w:val="00487DFA"/>
    <w:rsid w:val="004906AD"/>
    <w:rsid w:val="0049081E"/>
    <w:rsid w:val="00491D5B"/>
    <w:rsid w:val="00492F79"/>
    <w:rsid w:val="004939AC"/>
    <w:rsid w:val="004943C8"/>
    <w:rsid w:val="004A283D"/>
    <w:rsid w:val="004A399C"/>
    <w:rsid w:val="004A41D8"/>
    <w:rsid w:val="004A4320"/>
    <w:rsid w:val="004A4D1C"/>
    <w:rsid w:val="004A4D41"/>
    <w:rsid w:val="004A78D4"/>
    <w:rsid w:val="004B0240"/>
    <w:rsid w:val="004B36E2"/>
    <w:rsid w:val="004B5E9E"/>
    <w:rsid w:val="004B6745"/>
    <w:rsid w:val="004B6940"/>
    <w:rsid w:val="004C1F6F"/>
    <w:rsid w:val="004C2026"/>
    <w:rsid w:val="004C2EDF"/>
    <w:rsid w:val="004C6CF9"/>
    <w:rsid w:val="004D0618"/>
    <w:rsid w:val="004D090B"/>
    <w:rsid w:val="004D10EB"/>
    <w:rsid w:val="004D1E1A"/>
    <w:rsid w:val="004D4274"/>
    <w:rsid w:val="004D5010"/>
    <w:rsid w:val="004D63F4"/>
    <w:rsid w:val="004D69D3"/>
    <w:rsid w:val="004D6CCA"/>
    <w:rsid w:val="004E33E3"/>
    <w:rsid w:val="004E4307"/>
    <w:rsid w:val="004E4A31"/>
    <w:rsid w:val="004E5AB4"/>
    <w:rsid w:val="004E6F9C"/>
    <w:rsid w:val="004E7689"/>
    <w:rsid w:val="004F063E"/>
    <w:rsid w:val="004F7CF4"/>
    <w:rsid w:val="0050065C"/>
    <w:rsid w:val="00501618"/>
    <w:rsid w:val="00501F04"/>
    <w:rsid w:val="00502AF7"/>
    <w:rsid w:val="00502D56"/>
    <w:rsid w:val="00503A34"/>
    <w:rsid w:val="00504862"/>
    <w:rsid w:val="00505316"/>
    <w:rsid w:val="005054DE"/>
    <w:rsid w:val="00511519"/>
    <w:rsid w:val="00511A22"/>
    <w:rsid w:val="005121BD"/>
    <w:rsid w:val="0051328A"/>
    <w:rsid w:val="0051419F"/>
    <w:rsid w:val="00522771"/>
    <w:rsid w:val="00522960"/>
    <w:rsid w:val="0052298C"/>
    <w:rsid w:val="0052383F"/>
    <w:rsid w:val="00524BF0"/>
    <w:rsid w:val="0052622F"/>
    <w:rsid w:val="005313EB"/>
    <w:rsid w:val="005329EC"/>
    <w:rsid w:val="00532ADB"/>
    <w:rsid w:val="00533BC5"/>
    <w:rsid w:val="00533EEB"/>
    <w:rsid w:val="005364D1"/>
    <w:rsid w:val="00536A91"/>
    <w:rsid w:val="00536C91"/>
    <w:rsid w:val="005405E2"/>
    <w:rsid w:val="00540AC8"/>
    <w:rsid w:val="00542092"/>
    <w:rsid w:val="005432D7"/>
    <w:rsid w:val="00543753"/>
    <w:rsid w:val="00545B03"/>
    <w:rsid w:val="00545F90"/>
    <w:rsid w:val="005478E5"/>
    <w:rsid w:val="005479C8"/>
    <w:rsid w:val="00547C98"/>
    <w:rsid w:val="00552F45"/>
    <w:rsid w:val="005560A9"/>
    <w:rsid w:val="005560C9"/>
    <w:rsid w:val="00560512"/>
    <w:rsid w:val="00561C60"/>
    <w:rsid w:val="0056396C"/>
    <w:rsid w:val="00563AE2"/>
    <w:rsid w:val="005669F1"/>
    <w:rsid w:val="00567381"/>
    <w:rsid w:val="00570042"/>
    <w:rsid w:val="00570895"/>
    <w:rsid w:val="00571D13"/>
    <w:rsid w:val="0057279F"/>
    <w:rsid w:val="00572C63"/>
    <w:rsid w:val="005752F0"/>
    <w:rsid w:val="00575DC5"/>
    <w:rsid w:val="0057781A"/>
    <w:rsid w:val="005778DB"/>
    <w:rsid w:val="005809E0"/>
    <w:rsid w:val="00580A1C"/>
    <w:rsid w:val="00582A2E"/>
    <w:rsid w:val="00583219"/>
    <w:rsid w:val="00584CCA"/>
    <w:rsid w:val="00586161"/>
    <w:rsid w:val="00587FD7"/>
    <w:rsid w:val="005958AD"/>
    <w:rsid w:val="005959DF"/>
    <w:rsid w:val="005A135E"/>
    <w:rsid w:val="005A2814"/>
    <w:rsid w:val="005A3A78"/>
    <w:rsid w:val="005A4B53"/>
    <w:rsid w:val="005A5138"/>
    <w:rsid w:val="005A54F1"/>
    <w:rsid w:val="005B253F"/>
    <w:rsid w:val="005B56F5"/>
    <w:rsid w:val="005C36F9"/>
    <w:rsid w:val="005C406D"/>
    <w:rsid w:val="005C41BF"/>
    <w:rsid w:val="005C5354"/>
    <w:rsid w:val="005C73DD"/>
    <w:rsid w:val="005C7E2B"/>
    <w:rsid w:val="005D0328"/>
    <w:rsid w:val="005D3187"/>
    <w:rsid w:val="005D3ACC"/>
    <w:rsid w:val="005D6742"/>
    <w:rsid w:val="005E2FB1"/>
    <w:rsid w:val="005E35F8"/>
    <w:rsid w:val="005E7073"/>
    <w:rsid w:val="005E7481"/>
    <w:rsid w:val="005F38CB"/>
    <w:rsid w:val="005F3BDF"/>
    <w:rsid w:val="005F47D0"/>
    <w:rsid w:val="005F6631"/>
    <w:rsid w:val="005F7713"/>
    <w:rsid w:val="00600A7C"/>
    <w:rsid w:val="0060175B"/>
    <w:rsid w:val="0060339A"/>
    <w:rsid w:val="006039A8"/>
    <w:rsid w:val="00603EF6"/>
    <w:rsid w:val="0060465C"/>
    <w:rsid w:val="00604B3D"/>
    <w:rsid w:val="00604C4F"/>
    <w:rsid w:val="00604D4D"/>
    <w:rsid w:val="006107DB"/>
    <w:rsid w:val="00611374"/>
    <w:rsid w:val="00615872"/>
    <w:rsid w:val="00615B45"/>
    <w:rsid w:val="00615EB6"/>
    <w:rsid w:val="006177BF"/>
    <w:rsid w:val="00622AE1"/>
    <w:rsid w:val="00623B52"/>
    <w:rsid w:val="00624195"/>
    <w:rsid w:val="006244EF"/>
    <w:rsid w:val="00624A3A"/>
    <w:rsid w:val="00627E33"/>
    <w:rsid w:val="00631541"/>
    <w:rsid w:val="00631FE6"/>
    <w:rsid w:val="00632D98"/>
    <w:rsid w:val="006345CA"/>
    <w:rsid w:val="006353FE"/>
    <w:rsid w:val="00635D7F"/>
    <w:rsid w:val="0063603C"/>
    <w:rsid w:val="00636457"/>
    <w:rsid w:val="0063719D"/>
    <w:rsid w:val="006402B0"/>
    <w:rsid w:val="006409F5"/>
    <w:rsid w:val="00640DFC"/>
    <w:rsid w:val="006451CB"/>
    <w:rsid w:val="00645F95"/>
    <w:rsid w:val="00646761"/>
    <w:rsid w:val="00646B4C"/>
    <w:rsid w:val="00650039"/>
    <w:rsid w:val="00650473"/>
    <w:rsid w:val="0065534F"/>
    <w:rsid w:val="00655C21"/>
    <w:rsid w:val="006569C2"/>
    <w:rsid w:val="00656FB2"/>
    <w:rsid w:val="006620CC"/>
    <w:rsid w:val="00663AFF"/>
    <w:rsid w:val="006716BC"/>
    <w:rsid w:val="00671BE9"/>
    <w:rsid w:val="00671D57"/>
    <w:rsid w:val="00672387"/>
    <w:rsid w:val="006733D9"/>
    <w:rsid w:val="006734F6"/>
    <w:rsid w:val="00674377"/>
    <w:rsid w:val="00674CCF"/>
    <w:rsid w:val="006765CD"/>
    <w:rsid w:val="00683835"/>
    <w:rsid w:val="006841F0"/>
    <w:rsid w:val="00684DA6"/>
    <w:rsid w:val="0068571F"/>
    <w:rsid w:val="00685D25"/>
    <w:rsid w:val="00686680"/>
    <w:rsid w:val="006874D4"/>
    <w:rsid w:val="0068773C"/>
    <w:rsid w:val="00687ED7"/>
    <w:rsid w:val="00690999"/>
    <w:rsid w:val="0069127F"/>
    <w:rsid w:val="006918F7"/>
    <w:rsid w:val="006964E7"/>
    <w:rsid w:val="0069773C"/>
    <w:rsid w:val="006A22A3"/>
    <w:rsid w:val="006A239D"/>
    <w:rsid w:val="006A4BD3"/>
    <w:rsid w:val="006A58D6"/>
    <w:rsid w:val="006A6F45"/>
    <w:rsid w:val="006B527B"/>
    <w:rsid w:val="006B662A"/>
    <w:rsid w:val="006B671E"/>
    <w:rsid w:val="006C4834"/>
    <w:rsid w:val="006C5A9C"/>
    <w:rsid w:val="006C5F83"/>
    <w:rsid w:val="006D174C"/>
    <w:rsid w:val="006D321A"/>
    <w:rsid w:val="006D4D46"/>
    <w:rsid w:val="006D51AA"/>
    <w:rsid w:val="006D7527"/>
    <w:rsid w:val="006E0E74"/>
    <w:rsid w:val="006E18F6"/>
    <w:rsid w:val="006E3319"/>
    <w:rsid w:val="006E448D"/>
    <w:rsid w:val="006E6F36"/>
    <w:rsid w:val="006E789A"/>
    <w:rsid w:val="006F0825"/>
    <w:rsid w:val="006F10C5"/>
    <w:rsid w:val="006F24AA"/>
    <w:rsid w:val="006F374C"/>
    <w:rsid w:val="00700FF0"/>
    <w:rsid w:val="007063B0"/>
    <w:rsid w:val="007111A5"/>
    <w:rsid w:val="007113AF"/>
    <w:rsid w:val="0071455B"/>
    <w:rsid w:val="0072116D"/>
    <w:rsid w:val="0072160E"/>
    <w:rsid w:val="00723908"/>
    <w:rsid w:val="00726BA0"/>
    <w:rsid w:val="0072783B"/>
    <w:rsid w:val="00727F14"/>
    <w:rsid w:val="00731311"/>
    <w:rsid w:val="00735173"/>
    <w:rsid w:val="0073530B"/>
    <w:rsid w:val="00736D2F"/>
    <w:rsid w:val="00737D34"/>
    <w:rsid w:val="00740148"/>
    <w:rsid w:val="00740C9A"/>
    <w:rsid w:val="00741E23"/>
    <w:rsid w:val="0074373D"/>
    <w:rsid w:val="007463C2"/>
    <w:rsid w:val="00746AFF"/>
    <w:rsid w:val="00746D34"/>
    <w:rsid w:val="00747504"/>
    <w:rsid w:val="00747AA8"/>
    <w:rsid w:val="00751E48"/>
    <w:rsid w:val="00752192"/>
    <w:rsid w:val="00752811"/>
    <w:rsid w:val="007539C9"/>
    <w:rsid w:val="00753FAC"/>
    <w:rsid w:val="00755927"/>
    <w:rsid w:val="0075594E"/>
    <w:rsid w:val="00755C29"/>
    <w:rsid w:val="00757D7E"/>
    <w:rsid w:val="007616A5"/>
    <w:rsid w:val="0076291D"/>
    <w:rsid w:val="00762E64"/>
    <w:rsid w:val="0076338C"/>
    <w:rsid w:val="00763AEE"/>
    <w:rsid w:val="00763F82"/>
    <w:rsid w:val="00766A7A"/>
    <w:rsid w:val="00771232"/>
    <w:rsid w:val="00772EDC"/>
    <w:rsid w:val="007732C2"/>
    <w:rsid w:val="007747A3"/>
    <w:rsid w:val="0077746B"/>
    <w:rsid w:val="007807B4"/>
    <w:rsid w:val="00781AF0"/>
    <w:rsid w:val="00781B64"/>
    <w:rsid w:val="00781D7B"/>
    <w:rsid w:val="00783A4B"/>
    <w:rsid w:val="00784AED"/>
    <w:rsid w:val="007860B1"/>
    <w:rsid w:val="00786109"/>
    <w:rsid w:val="00786790"/>
    <w:rsid w:val="00790516"/>
    <w:rsid w:val="00790622"/>
    <w:rsid w:val="00790AA2"/>
    <w:rsid w:val="00790D80"/>
    <w:rsid w:val="007946C1"/>
    <w:rsid w:val="007949F5"/>
    <w:rsid w:val="00794FBC"/>
    <w:rsid w:val="00796994"/>
    <w:rsid w:val="00796C13"/>
    <w:rsid w:val="00797C3D"/>
    <w:rsid w:val="007A0818"/>
    <w:rsid w:val="007A1515"/>
    <w:rsid w:val="007A2CF9"/>
    <w:rsid w:val="007A5104"/>
    <w:rsid w:val="007A7E6D"/>
    <w:rsid w:val="007B03B5"/>
    <w:rsid w:val="007B2471"/>
    <w:rsid w:val="007B271A"/>
    <w:rsid w:val="007B2DE5"/>
    <w:rsid w:val="007B3120"/>
    <w:rsid w:val="007B46D3"/>
    <w:rsid w:val="007B4756"/>
    <w:rsid w:val="007B57F9"/>
    <w:rsid w:val="007B59AB"/>
    <w:rsid w:val="007B66BD"/>
    <w:rsid w:val="007B6F3E"/>
    <w:rsid w:val="007C130B"/>
    <w:rsid w:val="007C1449"/>
    <w:rsid w:val="007D0BE3"/>
    <w:rsid w:val="007D18B4"/>
    <w:rsid w:val="007D1AF0"/>
    <w:rsid w:val="007D273C"/>
    <w:rsid w:val="007D2AB2"/>
    <w:rsid w:val="007D45C9"/>
    <w:rsid w:val="007D598C"/>
    <w:rsid w:val="007D6600"/>
    <w:rsid w:val="007D6A14"/>
    <w:rsid w:val="007D6F0C"/>
    <w:rsid w:val="007E022B"/>
    <w:rsid w:val="007E23A2"/>
    <w:rsid w:val="007E621E"/>
    <w:rsid w:val="007E781F"/>
    <w:rsid w:val="007E7A07"/>
    <w:rsid w:val="007F070C"/>
    <w:rsid w:val="007F070D"/>
    <w:rsid w:val="007F36A2"/>
    <w:rsid w:val="007F3C1C"/>
    <w:rsid w:val="007F7CA3"/>
    <w:rsid w:val="0080019F"/>
    <w:rsid w:val="0080119F"/>
    <w:rsid w:val="008026D3"/>
    <w:rsid w:val="008031A4"/>
    <w:rsid w:val="00803F79"/>
    <w:rsid w:val="008044CA"/>
    <w:rsid w:val="008052EC"/>
    <w:rsid w:val="00805B3A"/>
    <w:rsid w:val="00806117"/>
    <w:rsid w:val="0080642C"/>
    <w:rsid w:val="00807914"/>
    <w:rsid w:val="008102C8"/>
    <w:rsid w:val="00810528"/>
    <w:rsid w:val="00810A66"/>
    <w:rsid w:val="00812656"/>
    <w:rsid w:val="00813E07"/>
    <w:rsid w:val="00814B2E"/>
    <w:rsid w:val="0081626E"/>
    <w:rsid w:val="00821C1D"/>
    <w:rsid w:val="00822514"/>
    <w:rsid w:val="00824310"/>
    <w:rsid w:val="00824D2C"/>
    <w:rsid w:val="0082561E"/>
    <w:rsid w:val="00830165"/>
    <w:rsid w:val="008327B2"/>
    <w:rsid w:val="00836B1E"/>
    <w:rsid w:val="0083738F"/>
    <w:rsid w:val="008413BD"/>
    <w:rsid w:val="0084231E"/>
    <w:rsid w:val="00842F89"/>
    <w:rsid w:val="00844268"/>
    <w:rsid w:val="00844D92"/>
    <w:rsid w:val="00845BFD"/>
    <w:rsid w:val="00850861"/>
    <w:rsid w:val="00851084"/>
    <w:rsid w:val="00851A1C"/>
    <w:rsid w:val="00855E62"/>
    <w:rsid w:val="00857283"/>
    <w:rsid w:val="0085763D"/>
    <w:rsid w:val="00857F68"/>
    <w:rsid w:val="00865A4D"/>
    <w:rsid w:val="00865B91"/>
    <w:rsid w:val="00866286"/>
    <w:rsid w:val="00866507"/>
    <w:rsid w:val="00866A5F"/>
    <w:rsid w:val="00867019"/>
    <w:rsid w:val="00867F63"/>
    <w:rsid w:val="0087048C"/>
    <w:rsid w:val="00870BF1"/>
    <w:rsid w:val="00871B48"/>
    <w:rsid w:val="00872C36"/>
    <w:rsid w:val="00876290"/>
    <w:rsid w:val="00880C00"/>
    <w:rsid w:val="00880FC5"/>
    <w:rsid w:val="008861E3"/>
    <w:rsid w:val="008900F4"/>
    <w:rsid w:val="00890D70"/>
    <w:rsid w:val="00891783"/>
    <w:rsid w:val="00891BCF"/>
    <w:rsid w:val="008A019E"/>
    <w:rsid w:val="008A0554"/>
    <w:rsid w:val="008A06D2"/>
    <w:rsid w:val="008A3904"/>
    <w:rsid w:val="008A4B1A"/>
    <w:rsid w:val="008A5D06"/>
    <w:rsid w:val="008A637C"/>
    <w:rsid w:val="008A7377"/>
    <w:rsid w:val="008A769A"/>
    <w:rsid w:val="008B15DD"/>
    <w:rsid w:val="008B43E5"/>
    <w:rsid w:val="008B6A38"/>
    <w:rsid w:val="008B7EB1"/>
    <w:rsid w:val="008C24C2"/>
    <w:rsid w:val="008C2CEA"/>
    <w:rsid w:val="008C41AA"/>
    <w:rsid w:val="008C533A"/>
    <w:rsid w:val="008C62B7"/>
    <w:rsid w:val="008C6404"/>
    <w:rsid w:val="008C65A2"/>
    <w:rsid w:val="008D11DB"/>
    <w:rsid w:val="008D1D44"/>
    <w:rsid w:val="008D5E29"/>
    <w:rsid w:val="008D653C"/>
    <w:rsid w:val="008E3829"/>
    <w:rsid w:val="008E4597"/>
    <w:rsid w:val="008E4B5D"/>
    <w:rsid w:val="008E669E"/>
    <w:rsid w:val="008E6A78"/>
    <w:rsid w:val="008F126F"/>
    <w:rsid w:val="008F23B6"/>
    <w:rsid w:val="008F24AD"/>
    <w:rsid w:val="008F4694"/>
    <w:rsid w:val="008F4A22"/>
    <w:rsid w:val="008F63F6"/>
    <w:rsid w:val="008F6FAE"/>
    <w:rsid w:val="008F7CB6"/>
    <w:rsid w:val="0090218E"/>
    <w:rsid w:val="00903E0A"/>
    <w:rsid w:val="009044B0"/>
    <w:rsid w:val="00907034"/>
    <w:rsid w:val="009105BE"/>
    <w:rsid w:val="00910C05"/>
    <w:rsid w:val="009118F8"/>
    <w:rsid w:val="009121A4"/>
    <w:rsid w:val="00914686"/>
    <w:rsid w:val="009152BD"/>
    <w:rsid w:val="0091686B"/>
    <w:rsid w:val="00917676"/>
    <w:rsid w:val="00920D7B"/>
    <w:rsid w:val="00923829"/>
    <w:rsid w:val="00923CA4"/>
    <w:rsid w:val="00924BF6"/>
    <w:rsid w:val="00925CEE"/>
    <w:rsid w:val="00925EAC"/>
    <w:rsid w:val="009268A8"/>
    <w:rsid w:val="00926EDC"/>
    <w:rsid w:val="00927F74"/>
    <w:rsid w:val="009332D1"/>
    <w:rsid w:val="0093633C"/>
    <w:rsid w:val="00936DAF"/>
    <w:rsid w:val="00937B90"/>
    <w:rsid w:val="009409C9"/>
    <w:rsid w:val="0094119B"/>
    <w:rsid w:val="00943AF6"/>
    <w:rsid w:val="00944E92"/>
    <w:rsid w:val="00946CDD"/>
    <w:rsid w:val="00950173"/>
    <w:rsid w:val="00950B35"/>
    <w:rsid w:val="00952834"/>
    <w:rsid w:val="00954AB4"/>
    <w:rsid w:val="00954ADB"/>
    <w:rsid w:val="00954AED"/>
    <w:rsid w:val="009558CE"/>
    <w:rsid w:val="00960296"/>
    <w:rsid w:val="009609A2"/>
    <w:rsid w:val="009635C2"/>
    <w:rsid w:val="00963DFF"/>
    <w:rsid w:val="009654D2"/>
    <w:rsid w:val="009662D6"/>
    <w:rsid w:val="009665A3"/>
    <w:rsid w:val="009679DD"/>
    <w:rsid w:val="00967ED8"/>
    <w:rsid w:val="0097058C"/>
    <w:rsid w:val="00970F7C"/>
    <w:rsid w:val="00973F09"/>
    <w:rsid w:val="00975C70"/>
    <w:rsid w:val="00977C53"/>
    <w:rsid w:val="00981383"/>
    <w:rsid w:val="009832F9"/>
    <w:rsid w:val="00983C48"/>
    <w:rsid w:val="009862F2"/>
    <w:rsid w:val="009864C2"/>
    <w:rsid w:val="00987214"/>
    <w:rsid w:val="00987C95"/>
    <w:rsid w:val="00992E78"/>
    <w:rsid w:val="0099382E"/>
    <w:rsid w:val="00995689"/>
    <w:rsid w:val="00997613"/>
    <w:rsid w:val="009A3E15"/>
    <w:rsid w:val="009A4C49"/>
    <w:rsid w:val="009A4F50"/>
    <w:rsid w:val="009A4FB4"/>
    <w:rsid w:val="009A56C0"/>
    <w:rsid w:val="009B1855"/>
    <w:rsid w:val="009B2132"/>
    <w:rsid w:val="009B3BEA"/>
    <w:rsid w:val="009B6870"/>
    <w:rsid w:val="009C35AF"/>
    <w:rsid w:val="009C3B0C"/>
    <w:rsid w:val="009C424F"/>
    <w:rsid w:val="009C462C"/>
    <w:rsid w:val="009C542B"/>
    <w:rsid w:val="009C59DA"/>
    <w:rsid w:val="009D13F9"/>
    <w:rsid w:val="009D1448"/>
    <w:rsid w:val="009D1DA2"/>
    <w:rsid w:val="009D3502"/>
    <w:rsid w:val="009D4156"/>
    <w:rsid w:val="009D61E9"/>
    <w:rsid w:val="009E1FF9"/>
    <w:rsid w:val="009E2BBC"/>
    <w:rsid w:val="009E3F2B"/>
    <w:rsid w:val="009E407A"/>
    <w:rsid w:val="009E41DF"/>
    <w:rsid w:val="009E73D8"/>
    <w:rsid w:val="009E741C"/>
    <w:rsid w:val="009F1778"/>
    <w:rsid w:val="009F2D3B"/>
    <w:rsid w:val="009F32AE"/>
    <w:rsid w:val="009F5903"/>
    <w:rsid w:val="009F7962"/>
    <w:rsid w:val="00A01753"/>
    <w:rsid w:val="00A01861"/>
    <w:rsid w:val="00A03430"/>
    <w:rsid w:val="00A03C4E"/>
    <w:rsid w:val="00A04ED9"/>
    <w:rsid w:val="00A0751F"/>
    <w:rsid w:val="00A103E8"/>
    <w:rsid w:val="00A12611"/>
    <w:rsid w:val="00A1449F"/>
    <w:rsid w:val="00A14636"/>
    <w:rsid w:val="00A154B9"/>
    <w:rsid w:val="00A15D8E"/>
    <w:rsid w:val="00A16F5E"/>
    <w:rsid w:val="00A20236"/>
    <w:rsid w:val="00A20286"/>
    <w:rsid w:val="00A20C5A"/>
    <w:rsid w:val="00A20F45"/>
    <w:rsid w:val="00A2192C"/>
    <w:rsid w:val="00A22F15"/>
    <w:rsid w:val="00A2301F"/>
    <w:rsid w:val="00A2370C"/>
    <w:rsid w:val="00A23DCD"/>
    <w:rsid w:val="00A26D5F"/>
    <w:rsid w:val="00A2741B"/>
    <w:rsid w:val="00A3197B"/>
    <w:rsid w:val="00A31C2C"/>
    <w:rsid w:val="00A34F96"/>
    <w:rsid w:val="00A36017"/>
    <w:rsid w:val="00A3633C"/>
    <w:rsid w:val="00A36E04"/>
    <w:rsid w:val="00A36FB6"/>
    <w:rsid w:val="00A40F74"/>
    <w:rsid w:val="00A42A97"/>
    <w:rsid w:val="00A43D7B"/>
    <w:rsid w:val="00A5019C"/>
    <w:rsid w:val="00A51814"/>
    <w:rsid w:val="00A52467"/>
    <w:rsid w:val="00A53EC6"/>
    <w:rsid w:val="00A55AB5"/>
    <w:rsid w:val="00A5774E"/>
    <w:rsid w:val="00A615B4"/>
    <w:rsid w:val="00A62161"/>
    <w:rsid w:val="00A629D8"/>
    <w:rsid w:val="00A62E8A"/>
    <w:rsid w:val="00A66B28"/>
    <w:rsid w:val="00A67805"/>
    <w:rsid w:val="00A67D3C"/>
    <w:rsid w:val="00A70EE1"/>
    <w:rsid w:val="00A72CBC"/>
    <w:rsid w:val="00A77482"/>
    <w:rsid w:val="00A84352"/>
    <w:rsid w:val="00A87B72"/>
    <w:rsid w:val="00A912EA"/>
    <w:rsid w:val="00A91AD5"/>
    <w:rsid w:val="00A91C07"/>
    <w:rsid w:val="00A91E70"/>
    <w:rsid w:val="00A92B06"/>
    <w:rsid w:val="00A9420A"/>
    <w:rsid w:val="00A943BA"/>
    <w:rsid w:val="00A94DB0"/>
    <w:rsid w:val="00A96E86"/>
    <w:rsid w:val="00AA3D75"/>
    <w:rsid w:val="00AA6349"/>
    <w:rsid w:val="00AA708F"/>
    <w:rsid w:val="00AA7265"/>
    <w:rsid w:val="00AA7F4E"/>
    <w:rsid w:val="00AB0AB2"/>
    <w:rsid w:val="00AB1006"/>
    <w:rsid w:val="00AB1023"/>
    <w:rsid w:val="00AB255B"/>
    <w:rsid w:val="00AB3763"/>
    <w:rsid w:val="00AB5586"/>
    <w:rsid w:val="00AB5FBE"/>
    <w:rsid w:val="00AC1165"/>
    <w:rsid w:val="00AC1910"/>
    <w:rsid w:val="00AC26B0"/>
    <w:rsid w:val="00AC36FD"/>
    <w:rsid w:val="00AC4386"/>
    <w:rsid w:val="00AD19A4"/>
    <w:rsid w:val="00AD39A0"/>
    <w:rsid w:val="00AD473E"/>
    <w:rsid w:val="00AD4A7E"/>
    <w:rsid w:val="00AD5387"/>
    <w:rsid w:val="00AE1962"/>
    <w:rsid w:val="00AE37BB"/>
    <w:rsid w:val="00AE51A9"/>
    <w:rsid w:val="00AE5A59"/>
    <w:rsid w:val="00AF0B2A"/>
    <w:rsid w:val="00AF2E92"/>
    <w:rsid w:val="00AF38E3"/>
    <w:rsid w:val="00AF40ED"/>
    <w:rsid w:val="00AF461B"/>
    <w:rsid w:val="00B01457"/>
    <w:rsid w:val="00B040E5"/>
    <w:rsid w:val="00B0581E"/>
    <w:rsid w:val="00B05AC3"/>
    <w:rsid w:val="00B06A1B"/>
    <w:rsid w:val="00B072FE"/>
    <w:rsid w:val="00B10823"/>
    <w:rsid w:val="00B11E9D"/>
    <w:rsid w:val="00B132DA"/>
    <w:rsid w:val="00B155A7"/>
    <w:rsid w:val="00B15BD8"/>
    <w:rsid w:val="00B20440"/>
    <w:rsid w:val="00B266E1"/>
    <w:rsid w:val="00B27381"/>
    <w:rsid w:val="00B27703"/>
    <w:rsid w:val="00B2784B"/>
    <w:rsid w:val="00B27902"/>
    <w:rsid w:val="00B30004"/>
    <w:rsid w:val="00B32BC0"/>
    <w:rsid w:val="00B33C9B"/>
    <w:rsid w:val="00B35BBF"/>
    <w:rsid w:val="00B35E34"/>
    <w:rsid w:val="00B368F3"/>
    <w:rsid w:val="00B36F0B"/>
    <w:rsid w:val="00B43073"/>
    <w:rsid w:val="00B44D18"/>
    <w:rsid w:val="00B466D5"/>
    <w:rsid w:val="00B47059"/>
    <w:rsid w:val="00B471AB"/>
    <w:rsid w:val="00B472D7"/>
    <w:rsid w:val="00B50BE1"/>
    <w:rsid w:val="00B5414E"/>
    <w:rsid w:val="00B54293"/>
    <w:rsid w:val="00B633C0"/>
    <w:rsid w:val="00B63E51"/>
    <w:rsid w:val="00B66244"/>
    <w:rsid w:val="00B6689F"/>
    <w:rsid w:val="00B66A45"/>
    <w:rsid w:val="00B66D59"/>
    <w:rsid w:val="00B677ED"/>
    <w:rsid w:val="00B71AA6"/>
    <w:rsid w:val="00B75E1C"/>
    <w:rsid w:val="00B76E09"/>
    <w:rsid w:val="00B775C3"/>
    <w:rsid w:val="00B7798A"/>
    <w:rsid w:val="00B81ABA"/>
    <w:rsid w:val="00B843B1"/>
    <w:rsid w:val="00B84951"/>
    <w:rsid w:val="00B84BF7"/>
    <w:rsid w:val="00B84DAE"/>
    <w:rsid w:val="00B85F10"/>
    <w:rsid w:val="00B871A1"/>
    <w:rsid w:val="00B906A1"/>
    <w:rsid w:val="00B91766"/>
    <w:rsid w:val="00B93948"/>
    <w:rsid w:val="00B93D6F"/>
    <w:rsid w:val="00B95010"/>
    <w:rsid w:val="00B9632B"/>
    <w:rsid w:val="00B97A46"/>
    <w:rsid w:val="00BA02FA"/>
    <w:rsid w:val="00BA0F66"/>
    <w:rsid w:val="00BA156B"/>
    <w:rsid w:val="00BA28C9"/>
    <w:rsid w:val="00BA29E3"/>
    <w:rsid w:val="00BA44A2"/>
    <w:rsid w:val="00BA5A23"/>
    <w:rsid w:val="00BA6A57"/>
    <w:rsid w:val="00BA7D33"/>
    <w:rsid w:val="00BB0D99"/>
    <w:rsid w:val="00BB2392"/>
    <w:rsid w:val="00BB764E"/>
    <w:rsid w:val="00BC2BF2"/>
    <w:rsid w:val="00BC5D94"/>
    <w:rsid w:val="00BC706B"/>
    <w:rsid w:val="00BC75F8"/>
    <w:rsid w:val="00BC7DBE"/>
    <w:rsid w:val="00BD5030"/>
    <w:rsid w:val="00BD5299"/>
    <w:rsid w:val="00BD53F1"/>
    <w:rsid w:val="00BD6D18"/>
    <w:rsid w:val="00BE040B"/>
    <w:rsid w:val="00BE0908"/>
    <w:rsid w:val="00BE25B9"/>
    <w:rsid w:val="00BE3631"/>
    <w:rsid w:val="00BE3B45"/>
    <w:rsid w:val="00BE3F12"/>
    <w:rsid w:val="00BE42E3"/>
    <w:rsid w:val="00BE5C79"/>
    <w:rsid w:val="00BF0E72"/>
    <w:rsid w:val="00BF103D"/>
    <w:rsid w:val="00BF11CE"/>
    <w:rsid w:val="00BF128D"/>
    <w:rsid w:val="00BF20F3"/>
    <w:rsid w:val="00BF2208"/>
    <w:rsid w:val="00BF46AB"/>
    <w:rsid w:val="00BF49B2"/>
    <w:rsid w:val="00BF64A3"/>
    <w:rsid w:val="00BF7F2D"/>
    <w:rsid w:val="00C00070"/>
    <w:rsid w:val="00C01F9C"/>
    <w:rsid w:val="00C029A0"/>
    <w:rsid w:val="00C02CF6"/>
    <w:rsid w:val="00C030C2"/>
    <w:rsid w:val="00C04AE5"/>
    <w:rsid w:val="00C1026D"/>
    <w:rsid w:val="00C165F6"/>
    <w:rsid w:val="00C16A4C"/>
    <w:rsid w:val="00C17887"/>
    <w:rsid w:val="00C21474"/>
    <w:rsid w:val="00C21901"/>
    <w:rsid w:val="00C259A3"/>
    <w:rsid w:val="00C26B90"/>
    <w:rsid w:val="00C3441F"/>
    <w:rsid w:val="00C3477D"/>
    <w:rsid w:val="00C34D04"/>
    <w:rsid w:val="00C40F0A"/>
    <w:rsid w:val="00C43261"/>
    <w:rsid w:val="00C46112"/>
    <w:rsid w:val="00C53850"/>
    <w:rsid w:val="00C578CC"/>
    <w:rsid w:val="00C62C9D"/>
    <w:rsid w:val="00C62D78"/>
    <w:rsid w:val="00C6395C"/>
    <w:rsid w:val="00C642D7"/>
    <w:rsid w:val="00C658E9"/>
    <w:rsid w:val="00C677DF"/>
    <w:rsid w:val="00C713DB"/>
    <w:rsid w:val="00C71D56"/>
    <w:rsid w:val="00C73328"/>
    <w:rsid w:val="00C74035"/>
    <w:rsid w:val="00C76FAA"/>
    <w:rsid w:val="00C777DB"/>
    <w:rsid w:val="00C77B1F"/>
    <w:rsid w:val="00C8089A"/>
    <w:rsid w:val="00C84BE9"/>
    <w:rsid w:val="00C8558C"/>
    <w:rsid w:val="00C856DB"/>
    <w:rsid w:val="00C90199"/>
    <w:rsid w:val="00C901B5"/>
    <w:rsid w:val="00C95981"/>
    <w:rsid w:val="00C9771B"/>
    <w:rsid w:val="00C97E96"/>
    <w:rsid w:val="00C97F2D"/>
    <w:rsid w:val="00CA0FE1"/>
    <w:rsid w:val="00CA1CC8"/>
    <w:rsid w:val="00CA3E19"/>
    <w:rsid w:val="00CA3EBE"/>
    <w:rsid w:val="00CA6FA3"/>
    <w:rsid w:val="00CA7CA7"/>
    <w:rsid w:val="00CB00B2"/>
    <w:rsid w:val="00CB3A8A"/>
    <w:rsid w:val="00CB43B8"/>
    <w:rsid w:val="00CB636E"/>
    <w:rsid w:val="00CB73B8"/>
    <w:rsid w:val="00CC15B1"/>
    <w:rsid w:val="00CC27D1"/>
    <w:rsid w:val="00CC2DF7"/>
    <w:rsid w:val="00CC2EA9"/>
    <w:rsid w:val="00CC4837"/>
    <w:rsid w:val="00CC5111"/>
    <w:rsid w:val="00CC75F5"/>
    <w:rsid w:val="00CD0203"/>
    <w:rsid w:val="00CD1200"/>
    <w:rsid w:val="00CD1243"/>
    <w:rsid w:val="00CD2537"/>
    <w:rsid w:val="00CD2B54"/>
    <w:rsid w:val="00CD5D81"/>
    <w:rsid w:val="00CD687B"/>
    <w:rsid w:val="00CD6BC0"/>
    <w:rsid w:val="00CD75CD"/>
    <w:rsid w:val="00CD7F58"/>
    <w:rsid w:val="00CE0279"/>
    <w:rsid w:val="00CE0C7C"/>
    <w:rsid w:val="00CE21CF"/>
    <w:rsid w:val="00CE279F"/>
    <w:rsid w:val="00CE35B5"/>
    <w:rsid w:val="00CE42D9"/>
    <w:rsid w:val="00CE49D8"/>
    <w:rsid w:val="00CE5A84"/>
    <w:rsid w:val="00CE61A8"/>
    <w:rsid w:val="00CE6574"/>
    <w:rsid w:val="00CE7347"/>
    <w:rsid w:val="00CE7DEC"/>
    <w:rsid w:val="00CF11BE"/>
    <w:rsid w:val="00CF2688"/>
    <w:rsid w:val="00CF3418"/>
    <w:rsid w:val="00CF5EE4"/>
    <w:rsid w:val="00CF6842"/>
    <w:rsid w:val="00D04CB9"/>
    <w:rsid w:val="00D06565"/>
    <w:rsid w:val="00D072B5"/>
    <w:rsid w:val="00D07D3D"/>
    <w:rsid w:val="00D11D6E"/>
    <w:rsid w:val="00D140E5"/>
    <w:rsid w:val="00D1446F"/>
    <w:rsid w:val="00D20BF9"/>
    <w:rsid w:val="00D211D2"/>
    <w:rsid w:val="00D2152B"/>
    <w:rsid w:val="00D23A54"/>
    <w:rsid w:val="00D250A4"/>
    <w:rsid w:val="00D252E5"/>
    <w:rsid w:val="00D30C7B"/>
    <w:rsid w:val="00D31B2F"/>
    <w:rsid w:val="00D324A2"/>
    <w:rsid w:val="00D3373E"/>
    <w:rsid w:val="00D354BD"/>
    <w:rsid w:val="00D364D6"/>
    <w:rsid w:val="00D36638"/>
    <w:rsid w:val="00D36AAD"/>
    <w:rsid w:val="00D41D8E"/>
    <w:rsid w:val="00D42B15"/>
    <w:rsid w:val="00D4367A"/>
    <w:rsid w:val="00D44115"/>
    <w:rsid w:val="00D4447B"/>
    <w:rsid w:val="00D444C0"/>
    <w:rsid w:val="00D469FB"/>
    <w:rsid w:val="00D46C30"/>
    <w:rsid w:val="00D5034A"/>
    <w:rsid w:val="00D5306D"/>
    <w:rsid w:val="00D5328E"/>
    <w:rsid w:val="00D5763D"/>
    <w:rsid w:val="00D604A0"/>
    <w:rsid w:val="00D60860"/>
    <w:rsid w:val="00D63ABA"/>
    <w:rsid w:val="00D63B02"/>
    <w:rsid w:val="00D6498D"/>
    <w:rsid w:val="00D65857"/>
    <w:rsid w:val="00D66109"/>
    <w:rsid w:val="00D66A3F"/>
    <w:rsid w:val="00D67960"/>
    <w:rsid w:val="00D67B25"/>
    <w:rsid w:val="00D723F8"/>
    <w:rsid w:val="00D7404C"/>
    <w:rsid w:val="00D741B4"/>
    <w:rsid w:val="00D769FD"/>
    <w:rsid w:val="00D7763C"/>
    <w:rsid w:val="00D778E4"/>
    <w:rsid w:val="00D805EF"/>
    <w:rsid w:val="00D80FC6"/>
    <w:rsid w:val="00D82DD6"/>
    <w:rsid w:val="00D842D5"/>
    <w:rsid w:val="00D84A9D"/>
    <w:rsid w:val="00D863CC"/>
    <w:rsid w:val="00D90FCD"/>
    <w:rsid w:val="00D9269C"/>
    <w:rsid w:val="00D927C6"/>
    <w:rsid w:val="00D93602"/>
    <w:rsid w:val="00D93E2A"/>
    <w:rsid w:val="00D93E6B"/>
    <w:rsid w:val="00D95CA6"/>
    <w:rsid w:val="00DA0F11"/>
    <w:rsid w:val="00DA2507"/>
    <w:rsid w:val="00DA3C7C"/>
    <w:rsid w:val="00DA429A"/>
    <w:rsid w:val="00DA4CB9"/>
    <w:rsid w:val="00DA5C31"/>
    <w:rsid w:val="00DA6914"/>
    <w:rsid w:val="00DA7D8B"/>
    <w:rsid w:val="00DB0315"/>
    <w:rsid w:val="00DB0C47"/>
    <w:rsid w:val="00DB146B"/>
    <w:rsid w:val="00DB18A6"/>
    <w:rsid w:val="00DB2BD9"/>
    <w:rsid w:val="00DB3BAF"/>
    <w:rsid w:val="00DB4400"/>
    <w:rsid w:val="00DB5DC9"/>
    <w:rsid w:val="00DB60B3"/>
    <w:rsid w:val="00DB611F"/>
    <w:rsid w:val="00DB764D"/>
    <w:rsid w:val="00DC12F7"/>
    <w:rsid w:val="00DC1924"/>
    <w:rsid w:val="00DC57B4"/>
    <w:rsid w:val="00DD0436"/>
    <w:rsid w:val="00DD0D4A"/>
    <w:rsid w:val="00DD0E95"/>
    <w:rsid w:val="00DD2748"/>
    <w:rsid w:val="00DD5D23"/>
    <w:rsid w:val="00DD6017"/>
    <w:rsid w:val="00DE043A"/>
    <w:rsid w:val="00DE1592"/>
    <w:rsid w:val="00DE1A2C"/>
    <w:rsid w:val="00DE538A"/>
    <w:rsid w:val="00DE60BA"/>
    <w:rsid w:val="00DE6674"/>
    <w:rsid w:val="00DF5591"/>
    <w:rsid w:val="00DF7876"/>
    <w:rsid w:val="00DF7B71"/>
    <w:rsid w:val="00E0013A"/>
    <w:rsid w:val="00E00B4A"/>
    <w:rsid w:val="00E0163D"/>
    <w:rsid w:val="00E029B0"/>
    <w:rsid w:val="00E076AC"/>
    <w:rsid w:val="00E100AF"/>
    <w:rsid w:val="00E10D79"/>
    <w:rsid w:val="00E12BBD"/>
    <w:rsid w:val="00E12FAF"/>
    <w:rsid w:val="00E13773"/>
    <w:rsid w:val="00E16934"/>
    <w:rsid w:val="00E16F9A"/>
    <w:rsid w:val="00E23217"/>
    <w:rsid w:val="00E24300"/>
    <w:rsid w:val="00E257D5"/>
    <w:rsid w:val="00E26201"/>
    <w:rsid w:val="00E27F52"/>
    <w:rsid w:val="00E30934"/>
    <w:rsid w:val="00E31592"/>
    <w:rsid w:val="00E32EED"/>
    <w:rsid w:val="00E33CEC"/>
    <w:rsid w:val="00E34F15"/>
    <w:rsid w:val="00E352CC"/>
    <w:rsid w:val="00E37FCB"/>
    <w:rsid w:val="00E43FCB"/>
    <w:rsid w:val="00E4514D"/>
    <w:rsid w:val="00E46190"/>
    <w:rsid w:val="00E47F37"/>
    <w:rsid w:val="00E50908"/>
    <w:rsid w:val="00E5171A"/>
    <w:rsid w:val="00E52111"/>
    <w:rsid w:val="00E53E3B"/>
    <w:rsid w:val="00E54379"/>
    <w:rsid w:val="00E55695"/>
    <w:rsid w:val="00E55947"/>
    <w:rsid w:val="00E6025B"/>
    <w:rsid w:val="00E63AB9"/>
    <w:rsid w:val="00E67A27"/>
    <w:rsid w:val="00E70E8C"/>
    <w:rsid w:val="00E71E6E"/>
    <w:rsid w:val="00E7749B"/>
    <w:rsid w:val="00E8021D"/>
    <w:rsid w:val="00E8042F"/>
    <w:rsid w:val="00E81016"/>
    <w:rsid w:val="00E825FC"/>
    <w:rsid w:val="00E829D6"/>
    <w:rsid w:val="00E83301"/>
    <w:rsid w:val="00E833D9"/>
    <w:rsid w:val="00E90A1C"/>
    <w:rsid w:val="00E92038"/>
    <w:rsid w:val="00E93BEF"/>
    <w:rsid w:val="00E942B0"/>
    <w:rsid w:val="00E959BE"/>
    <w:rsid w:val="00E96B00"/>
    <w:rsid w:val="00EA10BF"/>
    <w:rsid w:val="00EA112F"/>
    <w:rsid w:val="00EA14D9"/>
    <w:rsid w:val="00EA2D5A"/>
    <w:rsid w:val="00EA7A92"/>
    <w:rsid w:val="00EB1B69"/>
    <w:rsid w:val="00EB1F9E"/>
    <w:rsid w:val="00EB2CDB"/>
    <w:rsid w:val="00EB2EBB"/>
    <w:rsid w:val="00EB6141"/>
    <w:rsid w:val="00EC0D91"/>
    <w:rsid w:val="00EC3BD2"/>
    <w:rsid w:val="00EC3D2E"/>
    <w:rsid w:val="00EC4537"/>
    <w:rsid w:val="00EC51B1"/>
    <w:rsid w:val="00EC5824"/>
    <w:rsid w:val="00EC5A77"/>
    <w:rsid w:val="00EC5ED1"/>
    <w:rsid w:val="00EC6910"/>
    <w:rsid w:val="00EC69C2"/>
    <w:rsid w:val="00ED212E"/>
    <w:rsid w:val="00ED29A4"/>
    <w:rsid w:val="00ED483E"/>
    <w:rsid w:val="00ED5B27"/>
    <w:rsid w:val="00ED6161"/>
    <w:rsid w:val="00EE0132"/>
    <w:rsid w:val="00EE0731"/>
    <w:rsid w:val="00EE2723"/>
    <w:rsid w:val="00EE2D0F"/>
    <w:rsid w:val="00EE3EBD"/>
    <w:rsid w:val="00EE57EC"/>
    <w:rsid w:val="00EE697B"/>
    <w:rsid w:val="00EE6BBD"/>
    <w:rsid w:val="00EE6F98"/>
    <w:rsid w:val="00EE7BAB"/>
    <w:rsid w:val="00EF02A0"/>
    <w:rsid w:val="00EF072A"/>
    <w:rsid w:val="00EF130A"/>
    <w:rsid w:val="00EF146E"/>
    <w:rsid w:val="00EF1BCA"/>
    <w:rsid w:val="00EF272D"/>
    <w:rsid w:val="00EF41CC"/>
    <w:rsid w:val="00EF5054"/>
    <w:rsid w:val="00EF74C6"/>
    <w:rsid w:val="00F012A4"/>
    <w:rsid w:val="00F03BC4"/>
    <w:rsid w:val="00F049BA"/>
    <w:rsid w:val="00F04BA7"/>
    <w:rsid w:val="00F06326"/>
    <w:rsid w:val="00F06504"/>
    <w:rsid w:val="00F06EF5"/>
    <w:rsid w:val="00F10D60"/>
    <w:rsid w:val="00F11171"/>
    <w:rsid w:val="00F11D11"/>
    <w:rsid w:val="00F13569"/>
    <w:rsid w:val="00F205F6"/>
    <w:rsid w:val="00F22CE8"/>
    <w:rsid w:val="00F22E21"/>
    <w:rsid w:val="00F25B87"/>
    <w:rsid w:val="00F26B4E"/>
    <w:rsid w:val="00F34EDE"/>
    <w:rsid w:val="00F358C5"/>
    <w:rsid w:val="00F3623A"/>
    <w:rsid w:val="00F4011B"/>
    <w:rsid w:val="00F40CC7"/>
    <w:rsid w:val="00F40FE6"/>
    <w:rsid w:val="00F41BA8"/>
    <w:rsid w:val="00F436BE"/>
    <w:rsid w:val="00F45288"/>
    <w:rsid w:val="00F45717"/>
    <w:rsid w:val="00F47111"/>
    <w:rsid w:val="00F47448"/>
    <w:rsid w:val="00F509B1"/>
    <w:rsid w:val="00F52FA9"/>
    <w:rsid w:val="00F55453"/>
    <w:rsid w:val="00F56917"/>
    <w:rsid w:val="00F600A7"/>
    <w:rsid w:val="00F6063B"/>
    <w:rsid w:val="00F66AE0"/>
    <w:rsid w:val="00F67995"/>
    <w:rsid w:val="00F67D3A"/>
    <w:rsid w:val="00F700CB"/>
    <w:rsid w:val="00F7046E"/>
    <w:rsid w:val="00F71121"/>
    <w:rsid w:val="00F7209A"/>
    <w:rsid w:val="00F7253B"/>
    <w:rsid w:val="00F72704"/>
    <w:rsid w:val="00F73271"/>
    <w:rsid w:val="00F7334F"/>
    <w:rsid w:val="00F73F79"/>
    <w:rsid w:val="00F7447F"/>
    <w:rsid w:val="00F76201"/>
    <w:rsid w:val="00F76BF4"/>
    <w:rsid w:val="00F81B93"/>
    <w:rsid w:val="00F81D7D"/>
    <w:rsid w:val="00F84143"/>
    <w:rsid w:val="00F84193"/>
    <w:rsid w:val="00F84F55"/>
    <w:rsid w:val="00F97FE7"/>
    <w:rsid w:val="00FA3844"/>
    <w:rsid w:val="00FA5945"/>
    <w:rsid w:val="00FA77E1"/>
    <w:rsid w:val="00FA7961"/>
    <w:rsid w:val="00FB0B48"/>
    <w:rsid w:val="00FB132E"/>
    <w:rsid w:val="00FB3395"/>
    <w:rsid w:val="00FB381D"/>
    <w:rsid w:val="00FB4460"/>
    <w:rsid w:val="00FB74C9"/>
    <w:rsid w:val="00FC45A7"/>
    <w:rsid w:val="00FC60A9"/>
    <w:rsid w:val="00FC7379"/>
    <w:rsid w:val="00FD15C0"/>
    <w:rsid w:val="00FD32FF"/>
    <w:rsid w:val="00FD37A8"/>
    <w:rsid w:val="00FD46DC"/>
    <w:rsid w:val="00FE0F4A"/>
    <w:rsid w:val="00FE1393"/>
    <w:rsid w:val="00FE3ED4"/>
    <w:rsid w:val="00FE6FA8"/>
    <w:rsid w:val="00FF075F"/>
    <w:rsid w:val="00FF1941"/>
    <w:rsid w:val="00FF3610"/>
    <w:rsid w:val="00FF36B6"/>
    <w:rsid w:val="00FF4085"/>
    <w:rsid w:val="00FF64B6"/>
    <w:rsid w:val="00FF694B"/>
    <w:rsid w:val="00FF78C7"/>
    <w:rsid w:val="00FF7C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6CCFA21"/>
  <w15:chartTrackingRefBased/>
  <w15:docId w15:val="{19BC1336-754E-DE44-A223-16A596DD95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6D3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A637C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Normal"/>
    <w:link w:val="EndNoteBibliographyTitleChar"/>
    <w:rsid w:val="003F39AF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F39AF"/>
    <w:rPr>
      <w:rFonts w:ascii="Calibri" w:eastAsia="Times New Roman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3F39AF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3F39AF"/>
    <w:rPr>
      <w:rFonts w:ascii="Calibri" w:eastAsia="Times New Roman" w:hAnsi="Calibri" w:cs="Calibri"/>
    </w:rPr>
  </w:style>
  <w:style w:type="table" w:styleId="PlainTable2">
    <w:name w:val="Plain Table 2"/>
    <w:basedOn w:val="TableNormal"/>
    <w:uiPriority w:val="42"/>
    <w:rsid w:val="004734B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Strong">
    <w:name w:val="Strong"/>
    <w:basedOn w:val="DefaultParagraphFont"/>
    <w:uiPriority w:val="22"/>
    <w:qFormat/>
    <w:rsid w:val="00B06A1B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9558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558C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58CE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58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58CE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C51B1"/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1151D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151D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D6600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B27902"/>
    <w:rPr>
      <w:kern w:val="2"/>
      <w:sz w:val="21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234AC5"/>
  </w:style>
  <w:style w:type="character" w:styleId="LineNumber">
    <w:name w:val="line number"/>
    <w:basedOn w:val="DefaultParagraphFont"/>
    <w:uiPriority w:val="99"/>
    <w:semiHidden/>
    <w:unhideWhenUsed/>
    <w:rsid w:val="004906AD"/>
  </w:style>
  <w:style w:type="paragraph" w:styleId="ListParagraph">
    <w:name w:val="List Paragraph"/>
    <w:basedOn w:val="Normal"/>
    <w:uiPriority w:val="34"/>
    <w:qFormat/>
    <w:rsid w:val="00F81B93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3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44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452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3577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04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778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565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0489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80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9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535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786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7024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4274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424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50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6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467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434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0820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3138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313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86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889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840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3112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4911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72874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319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57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7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8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495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531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1074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169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56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45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121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8317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576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1095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153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24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1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257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887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2030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199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176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941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594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315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212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1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32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1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763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817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5191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750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8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26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94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76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17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42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80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54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972625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236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1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827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665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5673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672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0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2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64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113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272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3070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344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46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092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710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649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2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189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289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5964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717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539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843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6908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6234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6236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677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647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2511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7279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2954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1330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1635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4788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798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D935350FB4524AA9B0551AC744F54C" ma:contentTypeVersion="18" ma:contentTypeDescription="Create a new document." ma:contentTypeScope="" ma:versionID="5d2d8db6fea1d1812808fd55738c9f69">
  <xsd:schema xmlns:xsd="http://www.w3.org/2001/XMLSchema" xmlns:xs="http://www.w3.org/2001/XMLSchema" xmlns:p="http://schemas.microsoft.com/office/2006/metadata/properties" xmlns:ns2="7805362c-7fb7-47ff-9049-83b2c46e6485" xmlns:ns3="22d571ce-5d5e-4577-851b-36fe2b87e29c" targetNamespace="http://schemas.microsoft.com/office/2006/metadata/properties" ma:root="true" ma:fieldsID="1fde52f5973b0c0dfb47cad0919e8cf1" ns2:_="" ns3:_="">
    <xsd:import namespace="7805362c-7fb7-47ff-9049-83b2c46e6485"/>
    <xsd:import namespace="22d571ce-5d5e-4577-851b-36fe2b87e2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5362c-7fb7-47ff-9049-83b2c46e64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571ce-5d5e-4577-851b-36fe2b87e29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d7e4307-db98-45a2-a7ea-4b20717fe51c}" ma:internalName="TaxCatchAll" ma:showField="CatchAllData" ma:web="22d571ce-5d5e-4577-851b-36fe2b87e29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2d571ce-5d5e-4577-851b-36fe2b87e29c" xsi:nil="true"/>
    <lcf76f155ced4ddcb4097134ff3c332f xmlns="7805362c-7fb7-47ff-9049-83b2c46e6485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2D75AFE4-C4B3-4436-9E1F-9E9BE7D223E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96FB989-E03E-4F6B-8B45-A398602B46E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5362c-7fb7-47ff-9049-83b2c46e6485"/>
    <ds:schemaRef ds:uri="22d571ce-5d5e-4577-851b-36fe2b87e2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5F25054-8526-FA4A-AA6D-D12E860EAA63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6C7E5889-09A1-450A-8D3B-5C57B3CD14F6}">
  <ds:schemaRefs>
    <ds:schemaRef ds:uri="http://schemas.microsoft.com/office/2006/metadata/properties"/>
    <ds:schemaRef ds:uri="http://schemas.microsoft.com/office/infopath/2007/PartnerControls"/>
    <ds:schemaRef ds:uri="22d571ce-5d5e-4577-851b-36fe2b87e29c"/>
    <ds:schemaRef ds:uri="7805362c-7fb7-47ff-9049-83b2c46e648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9</TotalTime>
  <Pages>2</Pages>
  <Words>145</Words>
  <Characters>833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eko Naoki</dc:creator>
  <cp:keywords/>
  <dc:description/>
  <cp:lastModifiedBy>Naoki Kaneko</cp:lastModifiedBy>
  <cp:revision>40</cp:revision>
  <dcterms:created xsi:type="dcterms:W3CDTF">2024-03-19T01:10:00Z</dcterms:created>
  <dcterms:modified xsi:type="dcterms:W3CDTF">2024-04-18T2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D935350FB4524AA9B0551AC744F54C</vt:lpwstr>
  </property>
</Properties>
</file>